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6128F" w14:textId="3BA7C38F" w:rsidR="0084438D" w:rsidRPr="00EE6A59" w:rsidRDefault="0084438D" w:rsidP="0084438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Table S1 | Demographic data by </w:t>
      </w:r>
      <w:r w:rsidR="00F27DA9">
        <w:rPr>
          <w:rFonts w:ascii="Times New Roman" w:hAnsi="Times New Roman" w:cs="Times New Roman" w:hint="eastAsia"/>
          <w:b/>
          <w:bCs/>
          <w:sz w:val="20"/>
          <w:szCs w:val="20"/>
        </w:rPr>
        <w:t>BMI z-score</w:t>
      </w:r>
    </w:p>
    <w:tbl>
      <w:tblPr>
        <w:tblStyle w:val="a3"/>
        <w:tblpPr w:leftFromText="142" w:rightFromText="142" w:vertAnchor="text" w:horzAnchor="margin" w:tblpY="7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2002"/>
        <w:gridCol w:w="2002"/>
        <w:gridCol w:w="2002"/>
        <w:gridCol w:w="2002"/>
        <w:gridCol w:w="2002"/>
        <w:gridCol w:w="1139"/>
      </w:tblGrid>
      <w:tr w:rsidR="00A9441C" w:rsidRPr="00EE6A59" w14:paraId="758074F2" w14:textId="77777777" w:rsidTr="00CB5A06">
        <w:trPr>
          <w:trHeight w:val="340"/>
        </w:trPr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1742CB59" w14:textId="77777777" w:rsidR="00A9441C" w:rsidRPr="00EE6A59" w:rsidRDefault="00A9441C" w:rsidP="00A5727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787FCF2C" w14:textId="07D308DB" w:rsidR="00A9441C" w:rsidRPr="00EE6A59" w:rsidRDefault="00A9441C" w:rsidP="00A5727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verall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7C926D30" w14:textId="30D18EFC" w:rsidR="00A9441C" w:rsidRDefault="007F1C16" w:rsidP="00A5727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besity (+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5A3BD3E1" w14:textId="1BA74F1B" w:rsidR="00A9441C" w:rsidRPr="00EE6A59" w:rsidRDefault="00A9441C" w:rsidP="00A5727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verweight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443C332F" w14:textId="625D946B" w:rsidR="00A9441C" w:rsidRPr="00EE6A59" w:rsidRDefault="00114C6B" w:rsidP="00A5727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rmal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202EFC65" w14:textId="04197ABC" w:rsidR="00A9441C" w:rsidRPr="005E0FB8" w:rsidRDefault="00114C6B" w:rsidP="00A5727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derweight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548460BF" w14:textId="44F90483" w:rsidR="00A9441C" w:rsidRPr="00EE6A59" w:rsidRDefault="00A9441C" w:rsidP="00A5727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  <w:r w:rsidRPr="00EE6A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A9441C" w:rsidRPr="00EE6A59" w14:paraId="418A4BC9" w14:textId="77777777" w:rsidTr="00485D38">
        <w:trPr>
          <w:trHeight w:val="525"/>
        </w:trPr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5C1367E4" w14:textId="77777777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6F8578F5" w14:textId="40FA8DFA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5F2EACB5" w14:textId="139DBBFC" w:rsidR="00A9441C" w:rsidRDefault="008A4AB1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6E7E34C1" w14:textId="156A152B" w:rsidR="00A9441C" w:rsidRPr="00EE6A59" w:rsidRDefault="00663498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7ABAC3B9" w14:textId="047191D9" w:rsidR="00A9441C" w:rsidRPr="00EE6A59" w:rsidRDefault="00CD68CA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5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386C9457" w14:textId="6F5F0070" w:rsidR="00A9441C" w:rsidRPr="005E0FB8" w:rsidRDefault="006B1786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vAlign w:val="center"/>
          </w:tcPr>
          <w:p w14:paraId="69F39AE6" w14:textId="5C620BD3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9441C" w:rsidRPr="00EE6A59" w14:paraId="5FFA6A64" w14:textId="77777777" w:rsidTr="00485D38">
        <w:trPr>
          <w:trHeight w:val="525"/>
        </w:trPr>
        <w:tc>
          <w:tcPr>
            <w:tcW w:w="761" w:type="pct"/>
            <w:tcBorders>
              <w:top w:val="nil"/>
            </w:tcBorders>
            <w:vAlign w:val="center"/>
          </w:tcPr>
          <w:p w14:paraId="718A3CE0" w14:textId="5E1AADFE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Hight (cm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67258A55" w14:textId="77777777" w:rsidR="00A9441C" w:rsidRPr="00B85632" w:rsidRDefault="00A9441C" w:rsidP="00375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161.3</w:t>
            </w:r>
          </w:p>
          <w:p w14:paraId="5C298B5B" w14:textId="2638C8E8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(156.1–16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733661E8" w14:textId="77777777" w:rsidR="00A9441C" w:rsidRDefault="008A4AB1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="00951E1B">
              <w:rPr>
                <w:rFonts w:ascii="Times New Roman" w:hAnsi="Times New Roman" w:cs="Times New Roman" w:hint="eastAsia"/>
                <w:sz w:val="20"/>
                <w:szCs w:val="20"/>
              </w:rPr>
              <w:t>2.2</w:t>
            </w:r>
          </w:p>
          <w:p w14:paraId="6C939E7B" w14:textId="35C8934A" w:rsidR="00951E1B" w:rsidRPr="00EE6A59" w:rsidRDefault="00951E1B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56.9</w:t>
            </w:r>
            <w:r w:rsidR="00485D38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8.2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40D4105A" w14:textId="62CA427E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66349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6349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228434EC" w14:textId="4F8A3BF6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(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</w:t>
            </w:r>
            <w:r w:rsidR="0066349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tcBorders>
              <w:top w:val="nil"/>
            </w:tcBorders>
            <w:vAlign w:val="center"/>
          </w:tcPr>
          <w:p w14:paraId="44EF0E9C" w14:textId="34028566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161.</w:t>
            </w:r>
            <w:r w:rsidR="00CD68C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22105E73" w14:textId="19988C0A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(156.</w:t>
            </w:r>
            <w:r w:rsidR="00CD68C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16</w:t>
            </w:r>
            <w:r w:rsidR="00CD68C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68C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549F06C1" w14:textId="77777777" w:rsidR="00A9441C" w:rsidRDefault="006B1786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6.4</w:t>
            </w:r>
          </w:p>
          <w:p w14:paraId="4B9973A1" w14:textId="30643E7B" w:rsidR="006B1786" w:rsidRPr="005E0FB8" w:rsidRDefault="006B1786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58.5</w:t>
            </w:r>
            <w:r w:rsidR="003B1FFA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2.1)</w:t>
            </w:r>
          </w:p>
        </w:tc>
        <w:tc>
          <w:tcPr>
            <w:tcW w:w="433" w:type="pct"/>
            <w:tcBorders>
              <w:top w:val="nil"/>
            </w:tcBorders>
            <w:vAlign w:val="center"/>
          </w:tcPr>
          <w:p w14:paraId="69042B34" w14:textId="3FBB5993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4440">
              <w:rPr>
                <w:rFonts w:ascii="Times New Roman" w:hAnsi="Times New Roman" w:cs="Times New Roman" w:hint="eastAsia"/>
                <w:sz w:val="20"/>
                <w:szCs w:val="20"/>
              </w:rPr>
              <w:t>248</w:t>
            </w:r>
          </w:p>
        </w:tc>
      </w:tr>
      <w:tr w:rsidR="00A9441C" w:rsidRPr="00EE6A59" w14:paraId="2C48C514" w14:textId="77777777" w:rsidTr="00485D38">
        <w:trPr>
          <w:trHeight w:val="525"/>
        </w:trPr>
        <w:tc>
          <w:tcPr>
            <w:tcW w:w="761" w:type="pct"/>
            <w:vAlign w:val="center"/>
          </w:tcPr>
          <w:p w14:paraId="24D06BE0" w14:textId="4091CFC7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761" w:type="pct"/>
            <w:vAlign w:val="center"/>
          </w:tcPr>
          <w:p w14:paraId="6AC73947" w14:textId="6B802094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 xml:space="preserve"> (46.8–57.9)</w:t>
            </w:r>
          </w:p>
        </w:tc>
        <w:tc>
          <w:tcPr>
            <w:tcW w:w="761" w:type="pct"/>
            <w:vAlign w:val="center"/>
          </w:tcPr>
          <w:p w14:paraId="55E7DB6D" w14:textId="3CA33493" w:rsidR="00A9441C" w:rsidRPr="00EE6A59" w:rsidRDefault="00951E1B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.0 (66.3</w:t>
            </w:r>
            <w:r w:rsidR="00485D38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.4)</w:t>
            </w:r>
          </w:p>
        </w:tc>
        <w:tc>
          <w:tcPr>
            <w:tcW w:w="761" w:type="pct"/>
            <w:vAlign w:val="center"/>
          </w:tcPr>
          <w:p w14:paraId="77ED4EE0" w14:textId="2C559E86" w:rsidR="00A9441C" w:rsidRPr="00EE6A59" w:rsidRDefault="00663498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3</w:t>
            </w:r>
            <w:r w:rsidR="00A9441C"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441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A9441C">
              <w:rPr>
                <w:rFonts w:ascii="Times New Roman" w:hAnsi="Times New Roman" w:cs="Times New Roman" w:hint="eastAsia"/>
                <w:sz w:val="20"/>
                <w:szCs w:val="20"/>
              </w:rPr>
              <w:t>.6</w:t>
            </w:r>
            <w:r w:rsidR="00A9441C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9441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A9441C" w:rsidRPr="00EE6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A9441C"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65F7F1C4" w14:textId="5E46B980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.</w:t>
            </w:r>
            <w:r w:rsidR="00CD68C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CD68CA">
              <w:rPr>
                <w:rFonts w:ascii="Times New Roman" w:hAnsi="Times New Roman" w:cs="Times New Roman" w:hint="eastAsia"/>
                <w:sz w:val="20"/>
                <w:szCs w:val="20"/>
              </w:rPr>
              <w:t>6.1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5</w:t>
            </w:r>
            <w:r w:rsidR="00CD68CA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5F97D2D4" w14:textId="45ABCA0B" w:rsidR="00A9441C" w:rsidRPr="005E0FB8" w:rsidRDefault="006B1786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.9 (40.6</w:t>
            </w:r>
            <w:r w:rsidR="003B1FFA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227B8">
              <w:rPr>
                <w:rFonts w:ascii="Times New Roman" w:hAnsi="Times New Roman" w:cs="Times New Roman" w:hint="eastAsia"/>
                <w:sz w:val="20"/>
                <w:szCs w:val="20"/>
              </w:rPr>
              <w:t>4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33" w:type="pct"/>
            <w:vAlign w:val="center"/>
          </w:tcPr>
          <w:p w14:paraId="7402D8EC" w14:textId="4348EC23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A9441C" w:rsidRPr="00EE6A59" w14:paraId="7C9B3038" w14:textId="77777777" w:rsidTr="00485D38">
        <w:trPr>
          <w:trHeight w:val="525"/>
        </w:trPr>
        <w:tc>
          <w:tcPr>
            <w:tcW w:w="761" w:type="pct"/>
            <w:vAlign w:val="center"/>
          </w:tcPr>
          <w:p w14:paraId="7EBD671B" w14:textId="34DCCB5A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EE6A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432964A7" w14:textId="2D6EC5BA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 xml:space="preserve"> (1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–21.5)</w:t>
            </w:r>
          </w:p>
        </w:tc>
        <w:tc>
          <w:tcPr>
            <w:tcW w:w="761" w:type="pct"/>
            <w:vAlign w:val="center"/>
          </w:tcPr>
          <w:p w14:paraId="6DA944DB" w14:textId="7A667DEE" w:rsidR="00A9441C" w:rsidRPr="00EE6A59" w:rsidRDefault="003D0592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7 (25.3</w:t>
            </w:r>
            <w:r w:rsidR="00485D38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4)</w:t>
            </w:r>
          </w:p>
        </w:tc>
        <w:tc>
          <w:tcPr>
            <w:tcW w:w="761" w:type="pct"/>
            <w:vAlign w:val="center"/>
          </w:tcPr>
          <w:p w14:paraId="26073F99" w14:textId="03B9EF0A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2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7F1F9DC1" w14:textId="6F58ED13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CD68CA"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 w:rsidR="00866B5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20.</w:t>
            </w:r>
            <w:r w:rsidR="00866B5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521A9F37" w14:textId="5A52D740" w:rsidR="00A9441C" w:rsidRPr="005E0FB8" w:rsidRDefault="003227B8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7 (15.2</w:t>
            </w:r>
            <w:r w:rsidR="003B1FFA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1)</w:t>
            </w:r>
          </w:p>
        </w:tc>
        <w:tc>
          <w:tcPr>
            <w:tcW w:w="433" w:type="pct"/>
            <w:vAlign w:val="center"/>
          </w:tcPr>
          <w:p w14:paraId="7AF3F8C2" w14:textId="5F621DB5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A9441C" w:rsidRPr="00EE6A59" w14:paraId="16B51723" w14:textId="77777777" w:rsidTr="00485D38">
        <w:trPr>
          <w:trHeight w:val="525"/>
        </w:trPr>
        <w:tc>
          <w:tcPr>
            <w:tcW w:w="761" w:type="pct"/>
            <w:vAlign w:val="center"/>
          </w:tcPr>
          <w:p w14:paraId="49F73E70" w14:textId="7FBD2665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I z-score</w:t>
            </w:r>
          </w:p>
        </w:tc>
        <w:tc>
          <w:tcPr>
            <w:tcW w:w="761" w:type="pct"/>
            <w:vAlign w:val="center"/>
          </w:tcPr>
          <w:p w14:paraId="2D2322AF" w14:textId="6D0ED394" w:rsidR="00A9441C" w:rsidRPr="00B85632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76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A376F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A376F">
              <w:rPr>
                <w:rFonts w:ascii="Times New Roman" w:hAnsi="Times New Roman" w:cs="Times New Roman"/>
                <w:sz w:val="20"/>
                <w:szCs w:val="20"/>
              </w:rPr>
              <w:t>–0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6AA93DDF" w14:textId="090BD492" w:rsidR="00A9441C" w:rsidRDefault="001F20AE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 (2.4</w:t>
            </w:r>
            <w:r w:rsidR="00485D38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)</w:t>
            </w:r>
          </w:p>
        </w:tc>
        <w:tc>
          <w:tcPr>
            <w:tcW w:w="761" w:type="pct"/>
            <w:vAlign w:val="center"/>
          </w:tcPr>
          <w:p w14:paraId="37F65ECE" w14:textId="72627666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1.61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019FC667" w14:textId="07A44075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7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6B55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8A376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66B55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8A376F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866B5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158573C0" w14:textId="18EAF335" w:rsidR="00A9441C" w:rsidRPr="005E0FB8" w:rsidRDefault="003227B8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3 (-1.4</w:t>
            </w:r>
            <w:r w:rsidR="003B1FFA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B1FF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)</w:t>
            </w:r>
          </w:p>
        </w:tc>
        <w:tc>
          <w:tcPr>
            <w:tcW w:w="433" w:type="pct"/>
            <w:vAlign w:val="center"/>
          </w:tcPr>
          <w:p w14:paraId="698B0E6B" w14:textId="55E03606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A9441C" w:rsidRPr="00EE6A59" w14:paraId="211438F2" w14:textId="77777777" w:rsidTr="00485D38">
        <w:trPr>
          <w:trHeight w:val="525"/>
        </w:trPr>
        <w:tc>
          <w:tcPr>
            <w:tcW w:w="761" w:type="pct"/>
            <w:vAlign w:val="center"/>
          </w:tcPr>
          <w:p w14:paraId="6895DD63" w14:textId="15720F2B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Degree of Obesity (%)</w:t>
            </w:r>
          </w:p>
        </w:tc>
        <w:tc>
          <w:tcPr>
            <w:tcW w:w="761" w:type="pct"/>
            <w:vAlign w:val="center"/>
          </w:tcPr>
          <w:p w14:paraId="585B0158" w14:textId="0DA44312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−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 xml:space="preserve"> (-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–8.2)</w:t>
            </w:r>
          </w:p>
        </w:tc>
        <w:tc>
          <w:tcPr>
            <w:tcW w:w="761" w:type="pct"/>
            <w:vAlign w:val="center"/>
          </w:tcPr>
          <w:p w14:paraId="5C99A857" w14:textId="1B19AA42" w:rsidR="00A9441C" w:rsidRDefault="001F20AE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1 (27.6</w:t>
            </w:r>
            <w:r w:rsidR="00485D38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.5)</w:t>
            </w:r>
          </w:p>
        </w:tc>
        <w:tc>
          <w:tcPr>
            <w:tcW w:w="761" w:type="pct"/>
            <w:vAlign w:val="center"/>
          </w:tcPr>
          <w:p w14:paraId="364F79C4" w14:textId="723964C2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A38CE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16.0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21FF2427" w14:textId="4083C551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B1786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 w:rsidR="006B1786">
              <w:rPr>
                <w:rFonts w:ascii="Times New Roman" w:hAnsi="Times New Roman" w:cs="Times New Roman" w:hint="eastAsia"/>
                <w:sz w:val="20"/>
                <w:szCs w:val="20"/>
              </w:rPr>
              <w:t>8.5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B178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185E0CCB" w14:textId="05179939" w:rsidR="00A9441C" w:rsidRPr="005E0FB8" w:rsidRDefault="002F28E2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0.8 (-23.5</w:t>
            </w:r>
            <w:r w:rsidR="003B1FFA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B1FF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0)</w:t>
            </w:r>
          </w:p>
        </w:tc>
        <w:tc>
          <w:tcPr>
            <w:tcW w:w="433" w:type="pct"/>
            <w:vAlign w:val="center"/>
          </w:tcPr>
          <w:p w14:paraId="541ABEBD" w14:textId="69CDD47F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A9441C" w:rsidRPr="00EE6A59" w14:paraId="41DC37AE" w14:textId="77777777" w:rsidTr="00485D38">
        <w:trPr>
          <w:trHeight w:val="525"/>
        </w:trPr>
        <w:tc>
          <w:tcPr>
            <w:tcW w:w="761" w:type="pct"/>
            <w:vAlign w:val="center"/>
          </w:tcPr>
          <w:p w14:paraId="1FD95F0D" w14:textId="53BCA56F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FPG (mg/dL)</w:t>
            </w:r>
          </w:p>
        </w:tc>
        <w:tc>
          <w:tcPr>
            <w:tcW w:w="761" w:type="pct"/>
            <w:vAlign w:val="center"/>
          </w:tcPr>
          <w:p w14:paraId="712045F8" w14:textId="71ADBC7D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94.0 (90.0–9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6492E4E6" w14:textId="5B9F31BC" w:rsidR="00A9441C" w:rsidRPr="00EE6A59" w:rsidRDefault="001F20AE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0 (89.0</w:t>
            </w:r>
            <w:r w:rsidR="00485D38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.0)</w:t>
            </w:r>
          </w:p>
        </w:tc>
        <w:tc>
          <w:tcPr>
            <w:tcW w:w="761" w:type="pct"/>
            <w:vAlign w:val="center"/>
          </w:tcPr>
          <w:p w14:paraId="7E292989" w14:textId="40C5A212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3.5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8.8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8.3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0C2B6316" w14:textId="2696EF4A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.0 (90.0–98.0)</w:t>
            </w:r>
          </w:p>
        </w:tc>
        <w:tc>
          <w:tcPr>
            <w:tcW w:w="761" w:type="pct"/>
            <w:vAlign w:val="center"/>
          </w:tcPr>
          <w:p w14:paraId="623B4ECF" w14:textId="2D7B2CBA" w:rsidR="00A9441C" w:rsidRPr="005E0FB8" w:rsidRDefault="00966682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.5 (87.3</w:t>
            </w:r>
            <w:r w:rsidR="003B1FFA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.0)</w:t>
            </w:r>
          </w:p>
        </w:tc>
        <w:tc>
          <w:tcPr>
            <w:tcW w:w="433" w:type="pct"/>
            <w:vAlign w:val="center"/>
          </w:tcPr>
          <w:p w14:paraId="7784EF46" w14:textId="33A06306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4440"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</w:p>
        </w:tc>
      </w:tr>
      <w:tr w:rsidR="00A9441C" w:rsidRPr="00EE6A59" w14:paraId="0ED31A73" w14:textId="77777777" w:rsidTr="00485D38">
        <w:trPr>
          <w:trHeight w:val="525"/>
        </w:trPr>
        <w:tc>
          <w:tcPr>
            <w:tcW w:w="761" w:type="pct"/>
            <w:vAlign w:val="center"/>
          </w:tcPr>
          <w:p w14:paraId="3850F3BD" w14:textId="072371BD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proofErr w:type="spellStart"/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μU</w:t>
            </w:r>
            <w:proofErr w:type="spellEnd"/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761" w:type="pct"/>
            <w:vAlign w:val="center"/>
          </w:tcPr>
          <w:p w14:paraId="14A37839" w14:textId="3124F508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7D01DF32" w14:textId="1854FCE1" w:rsidR="00A9441C" w:rsidRDefault="00E671E7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8 (9.3</w:t>
            </w:r>
            <w:r w:rsidR="00485D38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7)</w:t>
            </w:r>
          </w:p>
        </w:tc>
        <w:tc>
          <w:tcPr>
            <w:tcW w:w="761" w:type="pct"/>
            <w:vAlign w:val="center"/>
          </w:tcPr>
          <w:p w14:paraId="5E47DF06" w14:textId="59EECAA1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6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0643CB7D" w14:textId="10CE18D7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11.</w:t>
            </w:r>
            <w:r w:rsidR="006B178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496C94D5" w14:textId="7CCBD79B" w:rsidR="00A9441C" w:rsidRPr="005E0FB8" w:rsidRDefault="00966682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 (6.8</w:t>
            </w:r>
            <w:r w:rsidR="003B1FFA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0)</w:t>
            </w:r>
          </w:p>
        </w:tc>
        <w:tc>
          <w:tcPr>
            <w:tcW w:w="433" w:type="pct"/>
            <w:vAlign w:val="center"/>
          </w:tcPr>
          <w:p w14:paraId="71E239DF" w14:textId="42F4EE73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A9441C" w:rsidRPr="00EE6A59" w14:paraId="44BF979C" w14:textId="77777777" w:rsidTr="00485D38">
        <w:trPr>
          <w:trHeight w:val="525"/>
        </w:trPr>
        <w:tc>
          <w:tcPr>
            <w:tcW w:w="761" w:type="pct"/>
            <w:vAlign w:val="center"/>
          </w:tcPr>
          <w:p w14:paraId="53AA59C2" w14:textId="75CF0E0A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761" w:type="pct"/>
            <w:vAlign w:val="center"/>
          </w:tcPr>
          <w:p w14:paraId="49425938" w14:textId="71D903DA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2.0 (1.5–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55DC80C9" w14:textId="3B68ECDA" w:rsidR="00A9441C" w:rsidRPr="00EE6A59" w:rsidRDefault="00E671E7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 (2.0</w:t>
            </w:r>
            <w:r w:rsidR="00485D38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)</w:t>
            </w:r>
          </w:p>
        </w:tc>
        <w:tc>
          <w:tcPr>
            <w:tcW w:w="761" w:type="pct"/>
            <w:vAlign w:val="center"/>
          </w:tcPr>
          <w:p w14:paraId="116588D9" w14:textId="20EFFA94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B2310">
              <w:rPr>
                <w:rFonts w:ascii="Times New Roman" w:hAnsi="Times New Roman" w:cs="Times New Roman" w:hint="eastAsia"/>
                <w:sz w:val="20"/>
                <w:szCs w:val="20"/>
              </w:rPr>
              <w:t>2.8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7F3F9597" w14:textId="5DCE1D02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00265715" w14:textId="3C5B80F0" w:rsidR="00A9441C" w:rsidRPr="005E0FB8" w:rsidRDefault="00966682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 (1.5</w:t>
            </w:r>
            <w:r w:rsidR="003B1FFA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)</w:t>
            </w:r>
          </w:p>
        </w:tc>
        <w:tc>
          <w:tcPr>
            <w:tcW w:w="433" w:type="pct"/>
            <w:vAlign w:val="center"/>
          </w:tcPr>
          <w:p w14:paraId="455ABADD" w14:textId="2343EEA1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A9441C" w:rsidRPr="00EE6A59" w14:paraId="4FFB810B" w14:textId="77777777" w:rsidTr="00485D38">
        <w:trPr>
          <w:trHeight w:val="525"/>
        </w:trPr>
        <w:tc>
          <w:tcPr>
            <w:tcW w:w="761" w:type="pct"/>
            <w:vAlign w:val="center"/>
          </w:tcPr>
          <w:p w14:paraId="05282806" w14:textId="235A802F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761" w:type="pct"/>
            <w:vAlign w:val="center"/>
          </w:tcPr>
          <w:p w14:paraId="70941451" w14:textId="2D75BB22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632">
              <w:rPr>
                <w:rFonts w:ascii="Times New Roman" w:hAnsi="Times New Roman" w:cs="Times New Roman"/>
                <w:sz w:val="20"/>
                <w:szCs w:val="20"/>
              </w:rPr>
              <w:t>5.5 (5.3–5.6)</w:t>
            </w:r>
          </w:p>
        </w:tc>
        <w:tc>
          <w:tcPr>
            <w:tcW w:w="761" w:type="pct"/>
            <w:vAlign w:val="center"/>
          </w:tcPr>
          <w:p w14:paraId="4A606894" w14:textId="6AE1B43A" w:rsidR="00A9441C" w:rsidRPr="00EE6A59" w:rsidRDefault="00E671E7" w:rsidP="00485D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 (5.2</w:t>
            </w:r>
            <w:r w:rsidR="00485D38" w:rsidRPr="00EE6A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)</w:t>
            </w:r>
          </w:p>
        </w:tc>
        <w:tc>
          <w:tcPr>
            <w:tcW w:w="761" w:type="pct"/>
            <w:vAlign w:val="center"/>
          </w:tcPr>
          <w:p w14:paraId="7BDC52B8" w14:textId="16C1DB41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E02D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–5.</w:t>
            </w:r>
            <w:r w:rsidR="001E02D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1" w:type="pct"/>
            <w:vAlign w:val="center"/>
          </w:tcPr>
          <w:p w14:paraId="4E5E613E" w14:textId="4D9BA1B5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6B17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(5.3–5.6)</w:t>
            </w:r>
          </w:p>
        </w:tc>
        <w:tc>
          <w:tcPr>
            <w:tcW w:w="761" w:type="pct"/>
            <w:vAlign w:val="center"/>
          </w:tcPr>
          <w:p w14:paraId="13D43319" w14:textId="5D53F9AB" w:rsidR="00A9441C" w:rsidRPr="005E0FB8" w:rsidRDefault="00966682" w:rsidP="007B2F8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 (5.3-</w:t>
            </w:r>
            <w:r w:rsidR="003B1FFA">
              <w:rPr>
                <w:rFonts w:ascii="Times New Roman" w:hAnsi="Times New Roman" w:cs="Times New Roman" w:hint="eastAsia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33" w:type="pct"/>
            <w:vAlign w:val="center"/>
          </w:tcPr>
          <w:p w14:paraId="15C55FDE" w14:textId="7F0D966D" w:rsidR="00A9441C" w:rsidRPr="00EE6A59" w:rsidRDefault="00A9441C" w:rsidP="0037501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A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4440">
              <w:rPr>
                <w:rFonts w:ascii="Times New Roman" w:hAnsi="Times New Roman" w:cs="Times New Roman" w:hint="eastAsia"/>
                <w:sz w:val="20"/>
                <w:szCs w:val="20"/>
              </w:rPr>
              <w:t>708</w:t>
            </w:r>
          </w:p>
        </w:tc>
      </w:tr>
    </w:tbl>
    <w:p w14:paraId="7E926214" w14:textId="73C5653C" w:rsidR="0084438D" w:rsidRPr="00EE6A59" w:rsidRDefault="0084438D" w:rsidP="0084438D">
      <w:pPr>
        <w:rPr>
          <w:rFonts w:ascii="Times New Roman" w:hAnsi="Times New Roman" w:cs="Times New Roman"/>
          <w:sz w:val="20"/>
          <w:szCs w:val="20"/>
        </w:rPr>
      </w:pPr>
      <w:r w:rsidRPr="00EE6A59">
        <w:rPr>
          <w:rFonts w:ascii="Times New Roman" w:hAnsi="Times New Roman" w:cs="Times New Roman"/>
          <w:sz w:val="20"/>
          <w:szCs w:val="20"/>
        </w:rPr>
        <w:t>Data are represented as median (25–75 percentiles [interquartile range]).</w:t>
      </w:r>
    </w:p>
    <w:p w14:paraId="50C9865C" w14:textId="77777777" w:rsidR="0084438D" w:rsidRPr="00EE6A59" w:rsidRDefault="0084438D" w:rsidP="0084438D">
      <w:pPr>
        <w:rPr>
          <w:rFonts w:ascii="Times New Roman" w:hAnsi="Times New Roman" w:cs="Times New Roman"/>
          <w:sz w:val="20"/>
          <w:szCs w:val="20"/>
        </w:rPr>
      </w:pPr>
      <w:r w:rsidRPr="00EE6A59">
        <w:rPr>
          <w:rFonts w:ascii="Times New Roman" w:hAnsi="Times New Roman" w:cs="Times New Roman"/>
          <w:sz w:val="20"/>
          <w:szCs w:val="20"/>
        </w:rPr>
        <w:t>BMI; body mass index, FPG; fasting plasma glucose, HOMA-IR; Homeostasis model assessment of insulin resistance.</w:t>
      </w:r>
    </w:p>
    <w:p w14:paraId="5E34633E" w14:textId="5C92DCD3" w:rsidR="0084438D" w:rsidRPr="00EE6A59" w:rsidRDefault="0084438D" w:rsidP="0084438D">
      <w:pPr>
        <w:rPr>
          <w:rFonts w:ascii="Times New Roman" w:hAnsi="Times New Roman" w:cs="Times New Roman"/>
          <w:sz w:val="20"/>
          <w:szCs w:val="20"/>
        </w:rPr>
      </w:pPr>
      <w:r w:rsidRPr="00EE6A59">
        <w:rPr>
          <w:rFonts w:ascii="Times New Roman" w:hAnsi="Times New Roman" w:cs="Times New Roman"/>
          <w:sz w:val="20"/>
          <w:szCs w:val="20"/>
        </w:rPr>
        <w:t>†</w:t>
      </w:r>
      <w:r w:rsidR="00F27DA9" w:rsidRPr="00EE6A59">
        <w:rPr>
          <w:rFonts w:ascii="Times New Roman" w:hAnsi="Times New Roman" w:cs="Times New Roman"/>
          <w:sz w:val="20"/>
          <w:szCs w:val="20"/>
        </w:rPr>
        <w:t>Kruskal-</w:t>
      </w:r>
      <w:proofErr w:type="gramStart"/>
      <w:r w:rsidR="00F27DA9" w:rsidRPr="00EE6A59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EE6A59">
        <w:rPr>
          <w:rFonts w:ascii="Times New Roman" w:hAnsi="Times New Roman" w:cs="Times New Roman"/>
          <w:sz w:val="20"/>
          <w:szCs w:val="20"/>
        </w:rPr>
        <w:t xml:space="preserve"> test.</w:t>
      </w:r>
    </w:p>
    <w:p w14:paraId="1AD029FA" w14:textId="76C9A1F5" w:rsidR="0084438D" w:rsidRPr="00EE6A59" w:rsidRDefault="0084438D" w:rsidP="0084438D">
      <w:pPr>
        <w:rPr>
          <w:rFonts w:ascii="Times New Roman" w:hAnsi="Times New Roman" w:cs="Times New Roman"/>
          <w:sz w:val="20"/>
          <w:szCs w:val="20"/>
        </w:rPr>
      </w:pPr>
      <w:r w:rsidRPr="00EE6A59">
        <w:rPr>
          <w:rFonts w:ascii="Times New Roman" w:hAnsi="Times New Roman" w:cs="Times New Roman"/>
          <w:sz w:val="20"/>
          <w:szCs w:val="20"/>
        </w:rPr>
        <w:t>**</w:t>
      </w:r>
      <w:r w:rsidR="008D6733">
        <w:rPr>
          <w:rFonts w:ascii="Times New Roman" w:hAnsi="Times New Roman" w:cs="Times New Roman" w:hint="eastAsia"/>
          <w:sz w:val="20"/>
          <w:szCs w:val="20"/>
        </w:rPr>
        <w:t>*</w:t>
      </w:r>
      <w:r w:rsidRPr="00EE6A59">
        <w:rPr>
          <w:rFonts w:ascii="Times New Roman" w:hAnsi="Times New Roman" w:cs="Times New Roman"/>
          <w:sz w:val="20"/>
          <w:szCs w:val="20"/>
        </w:rPr>
        <w:t>P &lt; 0.0</w:t>
      </w:r>
      <w:r w:rsidR="00E45C53">
        <w:rPr>
          <w:rFonts w:ascii="Times New Roman" w:hAnsi="Times New Roman" w:cs="Times New Roman" w:hint="eastAsia"/>
          <w:sz w:val="20"/>
          <w:szCs w:val="20"/>
        </w:rPr>
        <w:t>01</w:t>
      </w:r>
      <w:r w:rsidRPr="00EE6A59">
        <w:rPr>
          <w:rFonts w:ascii="Times New Roman" w:hAnsi="Times New Roman" w:cs="Times New Roman"/>
          <w:sz w:val="20"/>
          <w:szCs w:val="20"/>
        </w:rPr>
        <w:t>.</w:t>
      </w:r>
    </w:p>
    <w:p w14:paraId="1DE11D95" w14:textId="77777777" w:rsidR="0084438D" w:rsidRPr="00EE6A59" w:rsidRDefault="0084438D" w:rsidP="006444CE">
      <w:pPr>
        <w:rPr>
          <w:rFonts w:ascii="Times New Roman" w:hAnsi="Times New Roman" w:cs="Times New Roman"/>
          <w:sz w:val="20"/>
          <w:szCs w:val="20"/>
        </w:rPr>
      </w:pPr>
    </w:p>
    <w:p w14:paraId="2BF9163A" w14:textId="2A8442D4" w:rsidR="006444CE" w:rsidRPr="00EE6A59" w:rsidRDefault="006444CE" w:rsidP="006444C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E6A5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A42884"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EE6A5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0778D5"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 |</w:t>
      </w:r>
      <w:r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778D5" w:rsidRPr="00EE6A59">
        <w:rPr>
          <w:rFonts w:ascii="Times New Roman" w:hAnsi="Times New Roman" w:cs="Times New Roman"/>
          <w:b/>
          <w:bCs/>
          <w:sz w:val="20"/>
          <w:szCs w:val="20"/>
        </w:rPr>
        <w:t>Time trends</w:t>
      </w:r>
      <w:r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 of HOMA</w:t>
      </w:r>
      <w:r w:rsidR="00306910" w:rsidRPr="00EE6A59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IR, BMI and degree of </w:t>
      </w:r>
      <w:r w:rsidR="00461CBB" w:rsidRPr="00EE6A59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Pr="00EE6A59">
        <w:rPr>
          <w:rFonts w:ascii="Times New Roman" w:hAnsi="Times New Roman" w:cs="Times New Roman"/>
          <w:b/>
          <w:bCs/>
          <w:sz w:val="20"/>
          <w:szCs w:val="20"/>
        </w:rPr>
        <w:t>besity</w:t>
      </w:r>
      <w:r w:rsidR="001B7E88"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D677A"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by </w:t>
      </w:r>
      <w:r w:rsidR="00F27DA9">
        <w:rPr>
          <w:rFonts w:ascii="Times New Roman" w:hAnsi="Times New Roman" w:cs="Times New Roman" w:hint="eastAsia"/>
          <w:b/>
          <w:bCs/>
          <w:sz w:val="20"/>
          <w:szCs w:val="20"/>
        </w:rPr>
        <w:t>BMI z-score</w:t>
      </w:r>
      <w:r w:rsidR="00FC0474"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 during 201</w:t>
      </w:r>
      <w:r w:rsidR="00EB0D79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="00306910" w:rsidRPr="00EE6A59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="00FC0474" w:rsidRPr="00EE6A59">
        <w:rPr>
          <w:rFonts w:ascii="Times New Roman" w:hAnsi="Times New Roman" w:cs="Times New Roman"/>
          <w:b/>
          <w:bCs/>
          <w:sz w:val="20"/>
          <w:szCs w:val="20"/>
        </w:rPr>
        <w:t>202</w:t>
      </w:r>
      <w:r w:rsidR="0029210B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</w:p>
    <w:tbl>
      <w:tblPr>
        <w:tblStyle w:val="a3"/>
        <w:tblpPr w:leftFromText="142" w:rightFromText="142" w:vertAnchor="text" w:horzAnchor="margin" w:tblpX="-1565" w:tblpY="31"/>
        <w:tblW w:w="6332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233"/>
        <w:gridCol w:w="1328"/>
        <w:gridCol w:w="1331"/>
        <w:gridCol w:w="1328"/>
        <w:gridCol w:w="1331"/>
        <w:gridCol w:w="1328"/>
        <w:gridCol w:w="1331"/>
        <w:gridCol w:w="1328"/>
        <w:gridCol w:w="1331"/>
        <w:gridCol w:w="1328"/>
        <w:gridCol w:w="1331"/>
        <w:gridCol w:w="1175"/>
      </w:tblGrid>
      <w:tr w:rsidR="00997968" w:rsidRPr="0029210B" w14:paraId="4F6300C2" w14:textId="77777777" w:rsidTr="00997968">
        <w:trPr>
          <w:trHeight w:val="287"/>
        </w:trPr>
        <w:tc>
          <w:tcPr>
            <w:tcW w:w="65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532583" w14:textId="77777777" w:rsidR="00997968" w:rsidRPr="0029210B" w:rsidRDefault="00997968" w:rsidP="00E7447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4" w:type="pct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B9BEF1" w14:textId="3340EDE1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ar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DF1CDD" w14:textId="13241B80" w:rsidR="00997968" w:rsidRPr="0029210B" w:rsidRDefault="00997968" w:rsidP="00187A1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value</w:t>
            </w:r>
          </w:p>
        </w:tc>
      </w:tr>
      <w:tr w:rsidR="00997968" w:rsidRPr="0029210B" w14:paraId="04BD5A5B" w14:textId="77777777" w:rsidTr="00997968">
        <w:trPr>
          <w:trHeight w:val="287"/>
        </w:trPr>
        <w:tc>
          <w:tcPr>
            <w:tcW w:w="652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01CE6" w14:textId="77777777" w:rsidR="00997968" w:rsidRPr="0029210B" w:rsidRDefault="00997968" w:rsidP="00E7447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181F7" w14:textId="77777777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3B579" w14:textId="77777777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5CD82" w14:textId="77777777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9B2F1" w14:textId="77777777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2A2AB" w14:textId="77777777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728CD" w14:textId="77777777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52089" w14:textId="77777777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6E826" w14:textId="24C9116E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DBEBD" w14:textId="1652D87C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4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889CE" w14:textId="7BA41BDD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 w:hint="eastAsia"/>
                <w:sz w:val="16"/>
                <w:szCs w:val="16"/>
              </w:rPr>
              <w:t>2024</w:t>
            </w:r>
          </w:p>
        </w:tc>
        <w:tc>
          <w:tcPr>
            <w:tcW w:w="3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DD627" w14:textId="5060853C" w:rsidR="00997968" w:rsidRPr="0029210B" w:rsidRDefault="00997968" w:rsidP="00ED7DD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997968" w:rsidRPr="0029210B" w14:paraId="11B82D3F" w14:textId="77777777" w:rsidTr="00997968">
        <w:trPr>
          <w:trHeight w:val="287"/>
        </w:trPr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1D72D465" w14:textId="77777777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verall</w:t>
            </w:r>
          </w:p>
          <w:p w14:paraId="6C82CF46" w14:textId="594AD718" w:rsidR="00B1252E" w:rsidRDefault="00B1252E" w:rsidP="00B12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15697FA" w14:textId="46412C51" w:rsidR="00B1252E" w:rsidRPr="0029210B" w:rsidRDefault="00CA2C7D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115339" w14:textId="47F77FE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B27FDC" w14:textId="7CF19FAB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DFDFB6" w14:textId="5C87678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95F2DB" w14:textId="519B31A8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9275B4" w14:textId="49CCD9CA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BA526E" w14:textId="52CBF9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F93035" w14:textId="762E3753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BB50F9" w14:textId="660D56F9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1E33B5" w14:textId="28CE76FC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B252AA" w14:textId="13B763F0" w:rsidR="00B1252E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1A082B" w14:textId="304F87B7" w:rsidR="00B1252E" w:rsidRPr="0029210B" w:rsidRDefault="005544B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97968" w:rsidRPr="0029210B" w14:paraId="2461641E" w14:textId="77777777" w:rsidTr="00997968">
        <w:trPr>
          <w:trHeight w:val="287"/>
        </w:trPr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3CFCB187" w14:textId="77777777" w:rsidR="0063053D" w:rsidRDefault="0063053D" w:rsidP="006305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5335106" w14:textId="267E0208" w:rsidR="0063053D" w:rsidRDefault="0063053D" w:rsidP="006305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R (%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B829DF" w14:textId="7E0DF156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0-3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2B2FEC" w14:textId="77F0679A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9-29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DA3765" w14:textId="5CC3666B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8-28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8BDC2E" w14:textId="4F3D113A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8-45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8ABD48" w14:textId="74CACFA9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25-5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8C548F" w14:textId="238D6E52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47-75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94F740" w14:textId="03CE173C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44-77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DE0B1F" w14:textId="145E0B4D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60-88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5D78EE" w14:textId="76E44CC8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2-3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F5260B" w14:textId="2F627D42" w:rsidR="0063053D" w:rsidRDefault="0063053D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9793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-9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C136D6" w14:textId="15AD010E" w:rsidR="0063053D" w:rsidRPr="0029210B" w:rsidRDefault="008B40C0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</w:tr>
      <w:tr w:rsidR="00997968" w:rsidRPr="0029210B" w14:paraId="3311D83C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08436E0C" w14:textId="0EBCE3C4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DE1710B" w14:textId="4382D4F9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A6CB0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  <w:p w14:paraId="46E896E5" w14:textId="6F6A47A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2–2.3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1ABE0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  <w:p w14:paraId="495BA4AA" w14:textId="7B8D4AC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5–2.3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8E400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44DFB076" w14:textId="4DC406BA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3–2.2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17E40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06D53FDC" w14:textId="48CDD51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5–2.6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F8FE6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10402E25" w14:textId="161D005C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4–3.1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6EEC7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  <w:p w14:paraId="1B72F7A6" w14:textId="0C09849D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.0–3.2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36D5A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  <w:p w14:paraId="46D6EB90" w14:textId="4C8A7801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.2–3.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DA13D0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  <w:p w14:paraId="54177C12" w14:textId="3976C50B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.4–4.0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92A7AA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1B92A373" w14:textId="71F675C1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5–2.3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582C8B" w14:textId="77777777" w:rsidR="00B1252E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</w:t>
            </w:r>
          </w:p>
          <w:p w14:paraId="5FAF25B1" w14:textId="73B17EB9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.3</w:t>
            </w:r>
            <w:r w:rsidRPr="00EE65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7D34C" w14:textId="20B35B99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517DA3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</w:tr>
      <w:tr w:rsidR="00997968" w:rsidRPr="0029210B" w14:paraId="37F405D5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EA15687" w14:textId="77777777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E8165FE" w14:textId="59B9AF31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bookmarkStart w:id="0" w:name="OLE_LINK2"/>
            <w:r w:rsidRPr="0029210B">
              <w:rPr>
                <w:rFonts w:ascii="Times New Roman" w:hAnsi="Times New Roman" w:cs="Times New Roman"/>
                <w:sz w:val="16"/>
                <w:szCs w:val="16"/>
              </w:rPr>
              <w:t xml:space="preserve"> (kg/m</w:t>
            </w:r>
            <w:r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bookmarkEnd w:id="0"/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278CB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  <w:p w14:paraId="5C50F470" w14:textId="5F922CB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8.7–22.1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E4DB9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  <w:p w14:paraId="27B86E4D" w14:textId="50DFB6E4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7.7–21.7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C4D5F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  <w:p w14:paraId="7AE127B3" w14:textId="15710A54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8.3–21.2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F756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  <w:p w14:paraId="2E697B14" w14:textId="738C4A41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8.0–21.1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38A21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  <w:p w14:paraId="5FF6E1FD" w14:textId="52ACB909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9.0–21.9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88420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  <w:p w14:paraId="0201719B" w14:textId="7460E99A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7.4–20.6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000B5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  <w:p w14:paraId="3FD7D87A" w14:textId="163BCD61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8.3–21.6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7C8491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  <w:p w14:paraId="21B339D3" w14:textId="0D4A9EC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8.5–21.4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AF825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  <w:p w14:paraId="6E3982A4" w14:textId="242BB0C9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8.3–22.4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7822E" w14:textId="77777777" w:rsidR="00B1252E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2</w:t>
            </w:r>
          </w:p>
          <w:p w14:paraId="656A5AAA" w14:textId="672A0C0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8.7</w:t>
            </w:r>
            <w:r w:rsidRPr="00EE65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.4)</w:t>
            </w:r>
          </w:p>
        </w:tc>
        <w:tc>
          <w:tcPr>
            <w:tcW w:w="3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89E0C" w14:textId="4D7BD12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3741453E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907D32" w14:textId="77777777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F9F35" w14:textId="4C43A264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Degree of obesity (%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BAF5C" w14:textId="36C9EA4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−0.5</w:t>
            </w:r>
          </w:p>
          <w:p w14:paraId="33F3470C" w14:textId="12C53A0E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−7.5–11.0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95D1F" w14:textId="2C53203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−0.9</w:t>
            </w:r>
          </w:p>
          <w:p w14:paraId="777625DB" w14:textId="4390684A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−7.5–9.2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3A39" w14:textId="1C860319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−0.8</w:t>
            </w:r>
          </w:p>
          <w:p w14:paraId="66A15354" w14:textId="43988C6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−7.8–7.7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6A750" w14:textId="7390E374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−1.9</w:t>
            </w:r>
          </w:p>
          <w:p w14:paraId="584D942F" w14:textId="26CBE27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−9.6–5.0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AAD09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6D0D0390" w14:textId="49274DF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−5.7–9.9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EAE97" w14:textId="0928755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−5.6</w:t>
            </w:r>
          </w:p>
          <w:p w14:paraId="108C9353" w14:textId="75E8F433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−12.4–2.4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CA107" w14:textId="4E94805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−3.1</w:t>
            </w:r>
          </w:p>
          <w:p w14:paraId="25BA8D7E" w14:textId="1BC759C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−7.7–10.4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17102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  <w:p w14:paraId="5CFEC4D4" w14:textId="59D1E02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−6.1–8.0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A7DA9" w14:textId="7777777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08F54CB8" w14:textId="7E7BAA64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−8.4–11.8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C6958" w14:textId="77777777" w:rsidR="00B1252E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  <w:p w14:paraId="32B23DC0" w14:textId="0402380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EE6567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  <w:r w:rsidRPr="00EE6567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6)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2EFAC" w14:textId="22139724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505205FA" w14:textId="77777777" w:rsidTr="00997968">
        <w:trPr>
          <w:trHeight w:val="287"/>
        </w:trPr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2E607ACD" w14:textId="273D7A91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="00F27DA9">
              <w:rPr>
                <w:rFonts w:ascii="Times New Roman" w:hAnsi="Times New Roman" w:cs="Times New Roman" w:hint="eastAsia"/>
                <w:sz w:val="16"/>
                <w:szCs w:val="16"/>
              </w:rPr>
              <w:t>besity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 xml:space="preserve"> (+)</w:t>
            </w:r>
          </w:p>
          <w:p w14:paraId="398686C6" w14:textId="55E6687B" w:rsidR="00B1252E" w:rsidRDefault="00B1252E" w:rsidP="00B12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F27DA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8ED387C" w14:textId="41526F0B" w:rsidR="00B1252E" w:rsidRPr="0029210B" w:rsidRDefault="00CA2C7D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9CF617" w14:textId="68F50B96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99B2BE" w14:textId="0622FC98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6AC318" w14:textId="2B81EDC4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CB3FAB" w14:textId="04447C99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5655B2" w14:textId="0D944D53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224795" w14:textId="5D681BE9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2108A1" w14:textId="2391EC99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54D8BC" w14:textId="7C9543E0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0B92BE" w14:textId="2F5AF581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0952F8" w14:textId="5AB29BED" w:rsidR="00B1252E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C0ED07" w14:textId="0CFC5670" w:rsidR="00B1252E" w:rsidRPr="0029210B" w:rsidRDefault="005544B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97968" w:rsidRPr="0029210B" w14:paraId="039BFF87" w14:textId="77777777" w:rsidTr="00997968">
        <w:trPr>
          <w:trHeight w:val="287"/>
        </w:trPr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6A69C461" w14:textId="77777777" w:rsidR="004A32D0" w:rsidRDefault="004A32D0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69FAA08" w14:textId="66D535AE" w:rsidR="004A32D0" w:rsidRDefault="004A32D0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R (%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4AEB37" w14:textId="4DECFF75" w:rsidR="004A32D0" w:rsidRDefault="006E4884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CE6126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2E95FD" w14:textId="139CA61D" w:rsidR="004A32D0" w:rsidRDefault="00CE612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3CF22A" w14:textId="4AFCE215" w:rsidR="004A32D0" w:rsidRDefault="00422245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CE61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CE612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22F445" w14:textId="557B43DE" w:rsidR="004A32D0" w:rsidRDefault="00422245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="00CE612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8F1C8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CE612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01F20E" w14:textId="562D180A" w:rsidR="004A32D0" w:rsidRDefault="00422245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</w:t>
            </w:r>
            <w:r w:rsidR="008F1C8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  <w:r w:rsidR="008F1C8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8F1C8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AFC7A6" w14:textId="542B4ACD" w:rsidR="004A32D0" w:rsidRDefault="00422245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 w:rsidR="008F1C8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  <w:r w:rsidR="008F1C8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8F1C8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8AE680" w14:textId="6524B5CA" w:rsidR="004A32D0" w:rsidRDefault="00422245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B98302" w14:textId="190F3780" w:rsidR="004A32D0" w:rsidRDefault="00422245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E3BAA4" w14:textId="6788A04C" w:rsidR="004A32D0" w:rsidRDefault="00422245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87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7C1A64" w14:textId="3999F362" w:rsidR="004A32D0" w:rsidRDefault="00422245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2A4EF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0D4EFC" w14:textId="713F1A15" w:rsidR="004A32D0" w:rsidRPr="0029210B" w:rsidRDefault="0019439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422245">
              <w:rPr>
                <w:rFonts w:ascii="Times New Roman" w:hAnsi="Times New Roman" w:cs="Times New Roman" w:hint="eastAsia"/>
                <w:sz w:val="16"/>
                <w:szCs w:val="16"/>
              </w:rPr>
              <w:t>255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</w:tr>
      <w:tr w:rsidR="00997968" w:rsidRPr="0029210B" w14:paraId="6C834DB6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492108BF" w14:textId="61FE7C3C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35973BC" w14:textId="0F370190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9BFCC" w14:textId="400AA61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14:paraId="15FFE069" w14:textId="53B8C0AC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2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0D3D2" w14:textId="17D9442D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  <w:p w14:paraId="7BDAD130" w14:textId="346BFED9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25885">
              <w:rPr>
                <w:rFonts w:ascii="Times New Roman" w:hAnsi="Times New Roman" w:cs="Times New Roman" w:hint="eastAsia"/>
                <w:sz w:val="16"/>
                <w:szCs w:val="16"/>
              </w:rPr>
              <w:t>3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40D23" w14:textId="201053DE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BFBDB" w14:textId="1C160098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9D7A0" w14:textId="226C005B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</w:p>
          <w:p w14:paraId="2D31F183" w14:textId="5E972B52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B0701" w14:textId="6CE42F32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14:paraId="72189816" w14:textId="7D338171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38124C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D41D9" w14:textId="0837F2A2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55B665" w14:textId="19E350FA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465BCC" w14:textId="10710EE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8A6DDA" w14:textId="78016C34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3C042" w14:textId="05794DF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339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78B0DEBD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4492B21" w14:textId="77777777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608515B" w14:textId="6EA3711B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5C4A9" w14:textId="15498C51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</w:p>
          <w:p w14:paraId="2BF64E81" w14:textId="637F59D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6.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7.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E6CCD" w14:textId="563C2D32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5.8</w:t>
            </w:r>
          </w:p>
          <w:p w14:paraId="4710C851" w14:textId="62136732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30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68270" w14:textId="197CEA94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.4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A07E" w14:textId="236AAF6B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9.6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8CC8D" w14:textId="4CD04268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6.8</w:t>
            </w:r>
          </w:p>
          <w:p w14:paraId="3D2C21B4" w14:textId="0C40A403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5A0D58">
              <w:rPr>
                <w:rFonts w:ascii="Times New Roman" w:hAnsi="Times New Roman" w:cs="Times New Roman" w:hint="eastAsia"/>
                <w:sz w:val="16"/>
                <w:szCs w:val="16"/>
              </w:rPr>
              <w:t>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30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5C01E" w14:textId="76660AA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9D1125">
              <w:rPr>
                <w:rFonts w:ascii="Times New Roman" w:hAnsi="Times New Roman" w:cs="Times New Roman" w:hint="eastAsia"/>
                <w:sz w:val="16"/>
                <w:szCs w:val="16"/>
              </w:rPr>
              <w:t>.7</w:t>
            </w:r>
          </w:p>
          <w:p w14:paraId="1A7834EA" w14:textId="40C16131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.8–2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20928" w14:textId="716AE836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747ED" w14:textId="2CEFF8B9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B85D45" w14:textId="22FF9EA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6.0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9C38C" w14:textId="0B962168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6.0</w:t>
            </w:r>
          </w:p>
        </w:tc>
        <w:tc>
          <w:tcPr>
            <w:tcW w:w="3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62B88" w14:textId="7D359F6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843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77E21588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5DECCD" w14:textId="77777777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23CEE" w14:textId="4CEE5799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Degree of obesity (%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842BC" w14:textId="40E6DDFE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.8</w:t>
            </w:r>
          </w:p>
          <w:p w14:paraId="0A25230E" w14:textId="61B1F063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30.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41.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E9432" w14:textId="3940EB80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2</w:t>
            </w:r>
          </w:p>
          <w:p w14:paraId="23482047" w14:textId="5B23F05C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22.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58.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BDA6D" w14:textId="22FDB49D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.7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7868D" w14:textId="2B736351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9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18398" w14:textId="540EFB88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.0</w:t>
            </w:r>
          </w:p>
          <w:p w14:paraId="74C25D25" w14:textId="221F9D3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22.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49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C491A" w14:textId="67DA9B11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.9</w:t>
            </w:r>
          </w:p>
          <w:p w14:paraId="3E0D639B" w14:textId="77FBC874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30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.5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8F57D" w14:textId="37633FC7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6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717D8" w14:textId="5B5F6E1E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.0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6E482" w14:textId="0FFB28E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9.7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68990" w14:textId="5E45A2E5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.6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E8DC9" w14:textId="4316694E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861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113283E1" w14:textId="77777777" w:rsidTr="00997968">
        <w:trPr>
          <w:trHeight w:val="287"/>
        </w:trPr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4F630CE8" w14:textId="3E39DDB9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verweight 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27DA9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44FFF9A" w14:textId="6552CAA5" w:rsidR="00B1252E" w:rsidRDefault="00B1252E" w:rsidP="00B125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F27DA9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6C0D9E7E" w14:textId="548A9328" w:rsidR="00CA2C7D" w:rsidRPr="0029210B" w:rsidRDefault="00CA2C7D" w:rsidP="00CA2C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864906" w14:textId="668C80C1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AC51C1" w14:textId="12B050B8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C94C81" w14:textId="6B03E9CB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88C036" w14:textId="7D6C0CD7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42BF2C" w14:textId="126992DA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ACAF83" w14:textId="6D09D406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D5F4BA" w14:textId="2443ED24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1A6FFD" w14:textId="49C98ED5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4736D1" w14:textId="1C009935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0EDE12" w14:textId="4AB80331" w:rsidR="00B1252E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6A32F9" w14:textId="554DBE9C" w:rsidR="00B1252E" w:rsidRPr="0029210B" w:rsidRDefault="005544B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97968" w:rsidRPr="0029210B" w14:paraId="1358EABD" w14:textId="77777777" w:rsidTr="00997968">
        <w:trPr>
          <w:trHeight w:val="287"/>
        </w:trPr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3B036515" w14:textId="77777777" w:rsidR="004A32D0" w:rsidRDefault="004A32D0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C49B1F8" w14:textId="6BF3DFE6" w:rsidR="004A32D0" w:rsidRDefault="004A32D0" w:rsidP="00CA2C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R (%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3D3AAF" w14:textId="7A1E766E" w:rsidR="004A32D0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="00AD48D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5313F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="00AD48DC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00F8E9" w14:textId="1800AFD5" w:rsidR="004A32D0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  <w:r w:rsidR="005313F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5313F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 w:rsidR="005313F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59B200" w14:textId="1C10F30C" w:rsidR="004A32D0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0E930B" w14:textId="38828295" w:rsidR="004A32D0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="005313F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5313F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 w:rsidR="005313F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2BF8AA" w14:textId="7230F1B9" w:rsidR="004A32D0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  <w:r w:rsidR="005313F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457B7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 w:rsidR="005313F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EF92A2" w14:textId="181AD755" w:rsidR="004A32D0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="00457B7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="00457B7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457B71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D93AE0" w14:textId="6D2048C7" w:rsidR="004A32D0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="00457B7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  <w:r w:rsidR="00457B7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457B71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B47E0A" w14:textId="770EF777" w:rsidR="004A32D0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  <w:r w:rsidR="00D247A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  <w:r w:rsidR="00D247A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D247A2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54173A" w14:textId="696025D9" w:rsidR="004A32D0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0C04DA" w14:textId="76044C2E" w:rsidR="004A32D0" w:rsidRDefault="005544B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D247A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2317E8" w14:textId="7663FEE2" w:rsidR="004A32D0" w:rsidRPr="0029210B" w:rsidRDefault="008A183A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&lt;0.00</w:t>
            </w:r>
            <w:r w:rsidR="0027562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</w:tr>
      <w:tr w:rsidR="00997968" w:rsidRPr="0029210B" w14:paraId="0083D451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2068CF7B" w14:textId="7D0903F3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FEC5455" w14:textId="38D7E163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C38FD" w14:textId="561E6E44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  <w:p w14:paraId="4AD32258" w14:textId="6BD1B24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95B0B" w14:textId="1FB9EE71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  <w:p w14:paraId="4D867D00" w14:textId="046A90C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.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65832" w14:textId="6AA53691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46223EEB" w14:textId="21BE2C6C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0.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4A586" w14:textId="63F4A788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14:paraId="3ADECB97" w14:textId="18CE2ABE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.6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52564" w14:textId="0AB09B3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  <w:p w14:paraId="61E83662" w14:textId="08E81AB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78521" w14:textId="4ADF5AD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B0A06" w14:textId="16AEF6ED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  <w:p w14:paraId="39BC4326" w14:textId="2CAACD96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.2–3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DA2645" w14:textId="7A4AF03E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</w:p>
          <w:p w14:paraId="4B9B9D56" w14:textId="6F01CD6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5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1B1A93" w14:textId="02F07484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</w:t>
            </w:r>
          </w:p>
          <w:p w14:paraId="78C86B32" w14:textId="2ACB976B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.3)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CE340E" w14:textId="31A0B6B1" w:rsidR="00B1252E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  <w:p w14:paraId="5DB33014" w14:textId="6C8B20F4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E0C7" w14:textId="0E73A478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&lt;0.00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B946B1" w:rsidRPr="0029210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997968" w:rsidRPr="0029210B" w14:paraId="7E1AEBB2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C74C65F" w14:textId="77777777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6EB0508" w14:textId="685C528D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CACAC" w14:textId="42F8C2E1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8</w:t>
            </w:r>
          </w:p>
          <w:p w14:paraId="29E8EEC5" w14:textId="4990DDC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22.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BC74" w14:textId="12C2406A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8</w:t>
            </w:r>
          </w:p>
          <w:p w14:paraId="31769F05" w14:textId="304F879D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.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23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F6220" w14:textId="5B40C93C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5</w:t>
            </w:r>
          </w:p>
          <w:p w14:paraId="7F244142" w14:textId="0F07E69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21.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886CD" w14:textId="5D476B08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5</w:t>
            </w:r>
          </w:p>
          <w:p w14:paraId="6F8829D5" w14:textId="364333D7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22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3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B588" w14:textId="294A1762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3</w:t>
            </w:r>
          </w:p>
          <w:p w14:paraId="507604A3" w14:textId="28EE4C04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21.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17118" w14:textId="244D8B4D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8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C778A" w14:textId="04913536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4</w:t>
            </w:r>
          </w:p>
          <w:p w14:paraId="3EE2D076" w14:textId="7916DE7B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22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23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A8355" w14:textId="4A332BBA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="00B1252E" w:rsidRPr="0029210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A6AE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  <w:p w14:paraId="2BF2FE3F" w14:textId="4C9AED2A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22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8F05F" w14:textId="3B729D8F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9</w:t>
            </w:r>
          </w:p>
          <w:p w14:paraId="1C795E09" w14:textId="33983134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22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9323B" w14:textId="672FE99B" w:rsidR="00B1252E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8</w:t>
            </w:r>
          </w:p>
          <w:p w14:paraId="48CEDC91" w14:textId="56DF14DB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22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404DA" w14:textId="31F7538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759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630A65D3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9D0F6F6" w14:textId="77777777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F1968" w14:textId="6BB70C36" w:rsidR="00B1252E" w:rsidRPr="0029210B" w:rsidRDefault="00B1252E" w:rsidP="00B125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Degree of obesity (%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E5CAF" w14:textId="3D1E01C5" w:rsidR="00B1252E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6</w:t>
            </w:r>
          </w:p>
          <w:p w14:paraId="50567E5D" w14:textId="677BC79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10.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16.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A98FE" w14:textId="63C5BBED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8</w:t>
            </w:r>
          </w:p>
          <w:p w14:paraId="600C0EA1" w14:textId="071E557A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11.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15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A25D5" w14:textId="32E528D4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5</w:t>
            </w:r>
          </w:p>
          <w:p w14:paraId="39AA3312" w14:textId="3B05C265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9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15.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61972" w14:textId="05FE1604" w:rsidR="00B1252E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0</w:t>
            </w:r>
          </w:p>
          <w:p w14:paraId="3ABB176F" w14:textId="3E3F8B78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23BE8">
              <w:rPr>
                <w:rFonts w:ascii="Times New Roman" w:hAnsi="Times New Roman" w:cs="Times New Roman" w:hint="eastAsia"/>
                <w:sz w:val="16"/>
                <w:szCs w:val="16"/>
              </w:rPr>
              <w:t>10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16.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EE22E" w14:textId="225877BC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0</w:t>
            </w:r>
          </w:p>
          <w:p w14:paraId="3CB7C4EB" w14:textId="213428DB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E41E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04D3A" w14:textId="4A2E6961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5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F894D" w14:textId="70C8DA88" w:rsidR="00B1252E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5</w:t>
            </w:r>
          </w:p>
          <w:p w14:paraId="72134A01" w14:textId="7DDA6E9F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10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15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1F095" w14:textId="716BE26F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2</w:t>
            </w:r>
          </w:p>
          <w:p w14:paraId="27F21F3F" w14:textId="5081F962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9.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6.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BCAE7" w14:textId="722C5F2B" w:rsidR="00B1252E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7</w:t>
            </w:r>
          </w:p>
          <w:p w14:paraId="1DE4ADBE" w14:textId="00AB1580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0.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440F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D3166" w14:textId="6BBC5BBD" w:rsidR="00B1252E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1</w:t>
            </w:r>
          </w:p>
          <w:p w14:paraId="310D05F1" w14:textId="33ED3DB6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0.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5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AEBF1" w14:textId="2BF437B2" w:rsidR="00B1252E" w:rsidRPr="0029210B" w:rsidRDefault="00B125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918</w:t>
            </w:r>
            <w:r w:rsidR="0068471A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446CE1E2" w14:textId="77777777" w:rsidTr="00997968">
        <w:trPr>
          <w:trHeight w:val="287"/>
        </w:trPr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D420376" w14:textId="4E73C96F" w:rsidR="00F473C9" w:rsidRPr="0029210B" w:rsidRDefault="00F27DA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  <w:p w14:paraId="3C295B57" w14:textId="4230B245" w:rsidR="00F473C9" w:rsidRPr="0029210B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F27DA9">
              <w:rPr>
                <w:rFonts w:ascii="Times New Roman" w:hAnsi="Times New Roman" w:cs="Times New Roman" w:hint="eastAsia"/>
                <w:sz w:val="16"/>
                <w:szCs w:val="16"/>
              </w:rPr>
              <w:t>33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1E5B6" w14:textId="5A05B347" w:rsidR="00F473C9" w:rsidRPr="0029210B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62712" w14:textId="21C28627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5C0F7" w14:textId="01F80063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8C56E" w14:textId="714832A7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AF6EA" w14:textId="7388934A" w:rsidR="00F473C9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F1C58" w14:textId="5C335C37" w:rsidR="00F473C9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F0B53" w14:textId="3BDB2351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24134" w14:textId="06E2D2EA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C1765" w14:textId="329361B4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A5DAD" w14:textId="4C2CA882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88379" w14:textId="4150AC37" w:rsidR="00F473C9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899B1" w14:textId="7743F5FD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97968" w:rsidRPr="0029210B" w14:paraId="39272133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1918EEE" w14:textId="77777777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51E0C" w14:textId="2D316796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R (%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E872F" w14:textId="5F435DC5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4BADC" w14:textId="7E59EB9F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1913E" w14:textId="6881DFF6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DEA16" w14:textId="500B5884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A43C8" w14:textId="79F2F9D5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717D1" w14:textId="1D4E49D3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795D55" w14:textId="12EB3401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27562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E4664" w14:textId="47443358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F533A" w14:textId="64544A46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27562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8BD4D" w14:textId="4C605157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6E0AF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)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2F5A8" w14:textId="522F2C30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1</w:t>
            </w:r>
            <w:r w:rsidR="00F473C9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="00B946B1" w:rsidRPr="0029210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97968" w:rsidRPr="0029210B" w14:paraId="5ACE65A3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9D56114" w14:textId="77777777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A22B2" w14:textId="3B1DF941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000B1" w14:textId="2F26F238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</w:t>
            </w:r>
          </w:p>
          <w:p w14:paraId="2C11C5C1" w14:textId="3DB38690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2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D071E" w14:textId="6B1F3CD3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</w:t>
            </w:r>
          </w:p>
          <w:p w14:paraId="40DC54B4" w14:textId="0AD06D72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2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D1078" w14:textId="29F18762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14:paraId="5FAA6431" w14:textId="0587FED3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CA752" w14:textId="3B004624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14:paraId="26D28DBC" w14:textId="55B729A0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F8B1E" w14:textId="05E0C814" w:rsidR="00F473C9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.9</w:t>
            </w:r>
          </w:p>
          <w:p w14:paraId="76942848" w14:textId="69E8D690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CEC73" w14:textId="62D69F84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  <w:p w14:paraId="2CDA3AD5" w14:textId="2DA9C848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1D7E5" w14:textId="1B14BADB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14:paraId="4B0FCDC7" w14:textId="50DB889A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2A352" w14:textId="0070152B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</w:p>
          <w:p w14:paraId="38562150" w14:textId="2E2CD3E9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DD1AE" w14:textId="7BDABFEE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</w:p>
          <w:p w14:paraId="5B48C19E" w14:textId="758AD0A4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18160" w14:textId="3D61FEAC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14:paraId="1138B626" w14:textId="483A0DA3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08AEC" w14:textId="2C01085B" w:rsidR="00F473C9" w:rsidRDefault="00B946B1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46B1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  <w:r w:rsidR="00F473C9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="00F473C9" w:rsidRPr="0029210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97968" w:rsidRPr="0029210B" w14:paraId="136E38CC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794D683" w14:textId="77777777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62C2C" w14:textId="0685B005" w:rsidR="00F473C9" w:rsidRPr="0029210B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E7559" w14:textId="5847B45E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2</w:t>
            </w:r>
          </w:p>
          <w:p w14:paraId="06095088" w14:textId="7BB9F5CD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18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D9168" w14:textId="50C88AC9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1</w:t>
            </w:r>
          </w:p>
          <w:p w14:paraId="2E631BE4" w14:textId="40291356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17.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19.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14BEE" w14:textId="0D03177B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1</w:t>
            </w:r>
          </w:p>
          <w:p w14:paraId="2B31D34B" w14:textId="6C62C0D9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18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0.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DF9AE" w14:textId="221CF959" w:rsidR="00F473C9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  <w:p w14:paraId="3183B971" w14:textId="4B43EC6E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17.9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0.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6AB64" w14:textId="0BECC1EC" w:rsidR="00F473C9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3</w:t>
            </w:r>
          </w:p>
          <w:p w14:paraId="256DEBAF" w14:textId="479DB93D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18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20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A9403" w14:textId="3A6E1A0F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.5</w:t>
            </w:r>
          </w:p>
          <w:p w14:paraId="04F764EE" w14:textId="626DB97E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17.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19.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A02A0" w14:textId="15845EA9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4</w:t>
            </w:r>
          </w:p>
          <w:p w14:paraId="21E7B576" w14:textId="4F98F801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18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19.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31156" w14:textId="57F49157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3</w:t>
            </w:r>
          </w:p>
          <w:p w14:paraId="51292FC8" w14:textId="7DC00BCD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8.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14E4F" w14:textId="52D25478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6</w:t>
            </w:r>
          </w:p>
          <w:p w14:paraId="341AE32C" w14:textId="6B8DF0D1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.5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3D73E" w14:textId="7CA2EDEB" w:rsidR="00F473C9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8</w:t>
            </w:r>
          </w:p>
          <w:p w14:paraId="0689EED2" w14:textId="36E8BF8F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18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BADFA" w14:textId="594C0183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111</w:t>
            </w:r>
            <w:r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36CE51DB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7DE09A" w14:textId="77777777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1E32BB" w14:textId="2427219E" w:rsidR="00F473C9" w:rsidRPr="0029210B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Degree of obesity (%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162D3" w14:textId="04C6127B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3.8</w:t>
            </w:r>
          </w:p>
          <w:p w14:paraId="398D3861" w14:textId="104D1811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-8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3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CEE89" w14:textId="383EFB38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3.6</w:t>
            </w:r>
          </w:p>
          <w:p w14:paraId="79B8BDC6" w14:textId="4837B47B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-9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E98ED" w14:textId="202846BE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9</w:t>
            </w:r>
          </w:p>
          <w:p w14:paraId="3F553B48" w14:textId="6425B282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-8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4BD50" w14:textId="2B48DB24" w:rsidR="00F473C9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3.4</w:t>
            </w:r>
          </w:p>
          <w:p w14:paraId="43D017CA" w14:textId="774E1D95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-10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F0D1B" w14:textId="091FE167" w:rsidR="00F473C9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3.8</w:t>
            </w:r>
          </w:p>
          <w:p w14:paraId="212D8A09" w14:textId="66562151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-6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831E6" w14:textId="1190A36F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9.3</w:t>
            </w:r>
          </w:p>
          <w:p w14:paraId="6B153317" w14:textId="16DB6F01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-12.6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-1.1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4BE5F" w14:textId="203FD7BB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4.1</w:t>
            </w:r>
          </w:p>
          <w:p w14:paraId="2755DF8F" w14:textId="76E156C8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-7.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9054A" w14:textId="01AF2B9A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2</w:t>
            </w:r>
          </w:p>
          <w:p w14:paraId="246E4180" w14:textId="70F0F53C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-7.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12A69" w14:textId="06BE1571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4</w:t>
            </w:r>
          </w:p>
          <w:p w14:paraId="34D38918" w14:textId="3223E2E4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-8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8E613" w14:textId="353CFEDB" w:rsidR="00F473C9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</w:p>
          <w:p w14:paraId="323F1D09" w14:textId="174135A0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-5.7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9A867" w14:textId="3EAA4AE6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036</w:t>
            </w:r>
            <w:r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="00B946B1" w:rsidRPr="0029210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997968" w:rsidRPr="0029210B" w14:paraId="63D08677" w14:textId="77777777" w:rsidTr="00997968">
        <w:trPr>
          <w:trHeight w:val="287"/>
        </w:trPr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3CE3C0D" w14:textId="1F8CBAD5" w:rsidR="00F473C9" w:rsidRPr="0029210B" w:rsidRDefault="00F27DA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nder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weight</w:t>
            </w:r>
            <w:r w:rsidR="00F473C9" w:rsidRPr="0029210B">
              <w:rPr>
                <w:rFonts w:ascii="Times New Roman" w:hAnsi="Times New Roman" w:cs="Times New Roman"/>
                <w:sz w:val="16"/>
                <w:szCs w:val="16"/>
              </w:rPr>
              <w:t xml:space="preserve"> (+)</w:t>
            </w:r>
          </w:p>
          <w:p w14:paraId="7834195F" w14:textId="4C1009CD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F27DA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E4A3A" w14:textId="41158B40" w:rsidR="00F473C9" w:rsidRPr="0029210B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23828" w14:textId="7ACBC79B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1535E" w14:textId="0D457D4E" w:rsidR="00F473C9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7F8DE" w14:textId="480F1572" w:rsidR="00F473C9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32D92" w14:textId="6E2394EB" w:rsidR="00F473C9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81A79" w14:textId="04E078DF" w:rsidR="00F473C9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C6507" w14:textId="486ADD35" w:rsidR="00F473C9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CABEB" w14:textId="6FA91F10" w:rsidR="00F473C9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BF8EB" w14:textId="5E8E1A78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8F8BB" w14:textId="47F15719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B01F7" w14:textId="4695ED68" w:rsidR="00F473C9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72703" w14:textId="30DA5C7D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97968" w:rsidRPr="0029210B" w14:paraId="5CE23272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6E23026" w14:textId="77777777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E132B" w14:textId="6CB615F4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R (%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25214" w14:textId="458D3BC3" w:rsidR="00F473C9" w:rsidRDefault="0079252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D3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3B3F8" w14:textId="5AE49D9F" w:rsidR="00F473C9" w:rsidRDefault="0079252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="002D3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-100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BD762" w14:textId="5621FF3E" w:rsidR="00F473C9" w:rsidRDefault="0079252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D3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29D78" w14:textId="25F754D8" w:rsidR="00F473C9" w:rsidRDefault="0079252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D3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000C1" w14:textId="6249E0E0" w:rsidR="00F473C9" w:rsidRDefault="0079252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="002D3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-100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99EC4" w14:textId="32657D8A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D3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C96F3" w14:textId="2E01A5EF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27562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D3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-100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7DFA4" w14:textId="10DCD2D7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="002D3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00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B579D" w14:textId="6469FA52" w:rsidR="00F473C9" w:rsidRDefault="0027562E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 w:rsidR="002D3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-88)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D155A" w14:textId="57AA0AC0" w:rsidR="00F473C9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8E626" w14:textId="582C761A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27562E">
              <w:rPr>
                <w:rFonts w:ascii="Times New Roman" w:hAnsi="Times New Roman" w:cs="Times New Roman" w:hint="eastAsia"/>
                <w:sz w:val="16"/>
                <w:szCs w:val="16"/>
              </w:rPr>
              <w:t>654</w:t>
            </w:r>
            <w:r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</w:tr>
      <w:tr w:rsidR="00997968" w:rsidRPr="0029210B" w14:paraId="15F793FF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78F9459" w14:textId="77777777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AEEC7" w14:textId="55F54CD7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716F7" w14:textId="57A24820" w:rsidR="00F473C9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8F74A" w14:textId="071A38BA" w:rsidR="00F473C9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3D1DC" w14:textId="6492C26B" w:rsidR="00F473C9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6C80E" w14:textId="29622ACD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5807A" w14:textId="15AB73BD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 w:rsidR="00E033C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E956B" w14:textId="321BD62A" w:rsidR="00F473C9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F473C9" w:rsidRPr="0029210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7268D" w14:textId="6BE1C891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575D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ED2A8" w14:textId="15CB95E7" w:rsidR="00F473C9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.6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42BEE" w14:textId="2EBA8BC1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3E3C7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62C70" w14:textId="316B3BE5" w:rsidR="00F473C9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3C2DE" w14:textId="4E932369" w:rsidR="00F473C9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.504</w:t>
            </w:r>
            <w:r w:rsidR="00B946B1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6337E83D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CE767B6" w14:textId="77777777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2A81B" w14:textId="72D54998" w:rsidR="00F473C9" w:rsidRPr="0029210B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7D85F" w14:textId="46BA0E64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2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46FB4" w14:textId="6087F3A8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0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E3942" w14:textId="6627BB0E" w:rsidR="00F473C9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3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79642" w14:textId="53D9B326" w:rsidR="00F473C9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0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C306E" w14:textId="5CFFD89A" w:rsidR="00F473C9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7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AA642" w14:textId="1BB22922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1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8F197" w14:textId="6CABA912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9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90FDC" w14:textId="734C19C5" w:rsidR="00F473C9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3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25B3E" w14:textId="6373F403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0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317B7" w14:textId="79E5995A" w:rsidR="00F473C9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1982F" w14:textId="0C2A51DC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501</w:t>
            </w:r>
            <w:r w:rsidR="00B946B1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97968" w:rsidRPr="0029210B" w14:paraId="1BBEC641" w14:textId="77777777" w:rsidTr="00997968">
        <w:trPr>
          <w:trHeight w:val="287"/>
        </w:trPr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888BE8" w14:textId="77777777" w:rsidR="00F473C9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C37A6" w14:textId="00C85C8C" w:rsidR="00F473C9" w:rsidRPr="0029210B" w:rsidRDefault="00F473C9" w:rsidP="00F473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Degree of obesity (%)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F9228" w14:textId="56EF18CF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F7446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6BA82" w14:textId="1FFB9FF2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6.1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DECFD" w14:textId="00A11212" w:rsidR="00F473C9" w:rsidRPr="0029210B" w:rsidRDefault="00DF7446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0.8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95EA2" w14:textId="72ABB7C1" w:rsidR="00F473C9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F473C9">
              <w:rPr>
                <w:rFonts w:ascii="Times New Roman" w:hAnsi="Times New Roman" w:cs="Times New Roman" w:hint="eastAsia"/>
                <w:sz w:val="16"/>
                <w:szCs w:val="16"/>
              </w:rPr>
              <w:t>.8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03396" w14:textId="4EC631E1" w:rsidR="00F473C9" w:rsidRPr="0029210B" w:rsidRDefault="00E033C2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1.5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7D551" w14:textId="3A308A09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5.7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F6FF2" w14:textId="23A614BA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9.9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689EE" w14:textId="7739CD57" w:rsidR="00F473C9" w:rsidRPr="0029210B" w:rsidRDefault="006575DB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F473C9" w:rsidRPr="002921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6</w:t>
            </w:r>
          </w:p>
        </w:tc>
        <w:tc>
          <w:tcPr>
            <w:tcW w:w="3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64256" w14:textId="328BDF59" w:rsidR="00F473C9" w:rsidRPr="0029210B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9.6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B8CAC" w14:textId="783917BD" w:rsidR="00F473C9" w:rsidRDefault="003E3C77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07B80" w14:textId="23443ECF" w:rsidR="00F473C9" w:rsidRPr="0029210B" w:rsidRDefault="00F473C9" w:rsidP="00ED7D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10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46B1">
              <w:rPr>
                <w:rFonts w:ascii="Times New Roman" w:hAnsi="Times New Roman" w:cs="Times New Roman" w:hint="eastAsia"/>
                <w:sz w:val="16"/>
                <w:szCs w:val="16"/>
              </w:rPr>
              <w:t>361</w:t>
            </w:r>
            <w:r w:rsidR="00B946B1" w:rsidRPr="002921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</w:tbl>
    <w:p w14:paraId="58BC43C8" w14:textId="350031CE" w:rsidR="003C70F4" w:rsidRDefault="003C70F4" w:rsidP="003C70F4">
      <w:pPr>
        <w:rPr>
          <w:rFonts w:ascii="Times New Roman" w:hAnsi="Times New Roman" w:cs="Times New Roman"/>
          <w:sz w:val="20"/>
          <w:szCs w:val="20"/>
        </w:rPr>
      </w:pPr>
      <w:r w:rsidRPr="00EE6A59">
        <w:rPr>
          <w:rFonts w:ascii="Times New Roman" w:hAnsi="Times New Roman" w:cs="Times New Roman"/>
          <w:sz w:val="20"/>
          <w:szCs w:val="20"/>
        </w:rPr>
        <w:t>Data are represented as median (25</w:t>
      </w:r>
      <w:r w:rsidR="00306910" w:rsidRPr="00EE6A59">
        <w:rPr>
          <w:rFonts w:ascii="Times New Roman" w:hAnsi="Times New Roman" w:cs="Times New Roman"/>
          <w:sz w:val="20"/>
          <w:szCs w:val="20"/>
        </w:rPr>
        <w:t>–</w:t>
      </w:r>
      <w:r w:rsidRPr="00EE6A59">
        <w:rPr>
          <w:rFonts w:ascii="Times New Roman" w:hAnsi="Times New Roman" w:cs="Times New Roman"/>
          <w:sz w:val="20"/>
          <w:szCs w:val="20"/>
        </w:rPr>
        <w:t>75 percentiles [interquartile range]).</w:t>
      </w:r>
    </w:p>
    <w:p w14:paraId="3F35FBC5" w14:textId="2F53612D" w:rsidR="0097116E" w:rsidRPr="00EE6A59" w:rsidRDefault="0097116E" w:rsidP="003C70F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IR</w:t>
      </w:r>
      <w:r w:rsidRPr="0097116E">
        <w:rPr>
          <w:rFonts w:ascii="Times New Roman" w:hAnsi="Times New Roman" w:cs="Times New Roman"/>
          <w:sz w:val="20"/>
          <w:szCs w:val="20"/>
        </w:rPr>
        <w:t xml:space="preserve"> indicates the prevalence and 95% confidence interval</w:t>
      </w:r>
      <w:r w:rsidR="00A4694E">
        <w:rPr>
          <w:rFonts w:ascii="Times New Roman" w:hAnsi="Times New Roman" w:cs="Times New Roman" w:hint="eastAsia"/>
          <w:sz w:val="20"/>
          <w:szCs w:val="20"/>
        </w:rPr>
        <w:t>.</w:t>
      </w:r>
    </w:p>
    <w:p w14:paraId="49812945" w14:textId="7384162A" w:rsidR="003C70F4" w:rsidRPr="00EE6A59" w:rsidRDefault="003C70F4" w:rsidP="003C70F4">
      <w:pPr>
        <w:rPr>
          <w:rFonts w:ascii="Times New Roman" w:hAnsi="Times New Roman" w:cs="Times New Roman"/>
          <w:sz w:val="20"/>
          <w:szCs w:val="20"/>
        </w:rPr>
      </w:pPr>
      <w:r w:rsidRPr="00EE6A59">
        <w:rPr>
          <w:rFonts w:ascii="Times New Roman" w:hAnsi="Times New Roman" w:cs="Times New Roman"/>
          <w:sz w:val="20"/>
          <w:szCs w:val="20"/>
        </w:rPr>
        <w:t>HOMA</w:t>
      </w:r>
      <w:r w:rsidR="006F6058" w:rsidRPr="00EE6A59">
        <w:rPr>
          <w:rFonts w:ascii="Times New Roman" w:hAnsi="Times New Roman" w:cs="Times New Roman"/>
          <w:sz w:val="20"/>
          <w:szCs w:val="20"/>
        </w:rPr>
        <w:t>-</w:t>
      </w:r>
      <w:r w:rsidRPr="00EE6A59">
        <w:rPr>
          <w:rFonts w:ascii="Times New Roman" w:hAnsi="Times New Roman" w:cs="Times New Roman"/>
          <w:sz w:val="20"/>
          <w:szCs w:val="20"/>
        </w:rPr>
        <w:t>IR</w:t>
      </w:r>
      <w:r w:rsidR="009E0A54" w:rsidRPr="00EE6A59">
        <w:rPr>
          <w:rFonts w:ascii="Times New Roman" w:hAnsi="Times New Roman" w:cs="Times New Roman"/>
          <w:sz w:val="20"/>
          <w:szCs w:val="20"/>
        </w:rPr>
        <w:t>;</w:t>
      </w:r>
      <w:r w:rsidRPr="00EE6A59">
        <w:rPr>
          <w:rFonts w:ascii="Times New Roman" w:hAnsi="Times New Roman" w:cs="Times New Roman"/>
          <w:sz w:val="20"/>
          <w:szCs w:val="20"/>
        </w:rPr>
        <w:t xml:space="preserve"> Homeostasis model assessment of insulin resistance</w:t>
      </w:r>
      <w:r w:rsidR="009E0A54" w:rsidRPr="00EE6A59">
        <w:rPr>
          <w:rFonts w:ascii="Times New Roman" w:hAnsi="Times New Roman" w:cs="Times New Roman"/>
          <w:sz w:val="20"/>
          <w:szCs w:val="20"/>
        </w:rPr>
        <w:t>,</w:t>
      </w:r>
      <w:r w:rsidRPr="00EE6A59">
        <w:rPr>
          <w:rFonts w:ascii="Times New Roman" w:hAnsi="Times New Roman" w:cs="Times New Roman"/>
          <w:sz w:val="20"/>
          <w:szCs w:val="20"/>
        </w:rPr>
        <w:t xml:space="preserve"> BMI</w:t>
      </w:r>
      <w:r w:rsidR="009E0A54" w:rsidRPr="00EE6A59">
        <w:rPr>
          <w:rFonts w:ascii="Times New Roman" w:hAnsi="Times New Roman" w:cs="Times New Roman"/>
          <w:sz w:val="20"/>
          <w:szCs w:val="20"/>
        </w:rPr>
        <w:t>;</w:t>
      </w:r>
      <w:r w:rsidRPr="00EE6A59">
        <w:rPr>
          <w:rFonts w:ascii="Times New Roman" w:hAnsi="Times New Roman" w:cs="Times New Roman"/>
          <w:sz w:val="20"/>
          <w:szCs w:val="20"/>
        </w:rPr>
        <w:t xml:space="preserve"> body mass index.</w:t>
      </w:r>
    </w:p>
    <w:p w14:paraId="08F4ABC4" w14:textId="5388F378" w:rsidR="000B27C5" w:rsidRDefault="003C70F4" w:rsidP="003C70F4">
      <w:pPr>
        <w:rPr>
          <w:rFonts w:ascii="Times New Roman" w:hAnsi="Times New Roman" w:cs="Times New Roman"/>
          <w:sz w:val="20"/>
          <w:szCs w:val="20"/>
        </w:rPr>
      </w:pPr>
      <w:r w:rsidRPr="00EE6A59">
        <w:rPr>
          <w:rFonts w:ascii="Times New Roman" w:hAnsi="Times New Roman" w:cs="Times New Roman"/>
          <w:sz w:val="20"/>
          <w:szCs w:val="20"/>
        </w:rPr>
        <w:t>†Kruskal</w:t>
      </w:r>
      <w:r w:rsidR="006F6058" w:rsidRPr="00EE6A59">
        <w:rPr>
          <w:rFonts w:ascii="Times New Roman" w:hAnsi="Times New Roman" w:cs="Times New Roman"/>
          <w:sz w:val="20"/>
          <w:szCs w:val="20"/>
        </w:rPr>
        <w:t>-</w:t>
      </w:r>
      <w:proofErr w:type="gramStart"/>
      <w:r w:rsidRPr="00EE6A59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="009E0A54" w:rsidRPr="00EE6A59">
        <w:rPr>
          <w:rFonts w:ascii="Times New Roman" w:hAnsi="Times New Roman" w:cs="Times New Roman"/>
          <w:sz w:val="20"/>
          <w:szCs w:val="20"/>
        </w:rPr>
        <w:t xml:space="preserve"> test</w:t>
      </w:r>
      <w:r w:rsidRPr="00EE6A59">
        <w:rPr>
          <w:rFonts w:ascii="Times New Roman" w:hAnsi="Times New Roman" w:cs="Times New Roman"/>
          <w:sz w:val="20"/>
          <w:szCs w:val="20"/>
        </w:rPr>
        <w:t>.</w:t>
      </w:r>
      <w:r w:rsidR="009B486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B29E5" w:rsidRPr="00EE6A59">
        <w:rPr>
          <w:rFonts w:ascii="Times New Roman" w:hAnsi="Times New Roman" w:cs="Times New Roman"/>
          <w:sz w:val="20"/>
          <w:szCs w:val="20"/>
        </w:rPr>
        <w:t>††</w:t>
      </w:r>
      <w:r w:rsidR="009B4863">
        <w:rPr>
          <w:rFonts w:ascii="Times New Roman" w:hAnsi="Times New Roman" w:cs="Times New Roman" w:hint="eastAsia"/>
          <w:sz w:val="20"/>
          <w:szCs w:val="20"/>
        </w:rPr>
        <w:t>Chi-square test</w:t>
      </w:r>
      <w:r w:rsidR="009B29E5">
        <w:rPr>
          <w:rFonts w:ascii="Times New Roman" w:hAnsi="Times New Roman" w:cs="Times New Roman" w:hint="eastAsia"/>
          <w:sz w:val="20"/>
          <w:szCs w:val="20"/>
        </w:rPr>
        <w:t>.</w:t>
      </w:r>
      <w:r w:rsidR="009E0A54" w:rsidRPr="00EE6A59">
        <w:rPr>
          <w:rFonts w:ascii="Times New Roman" w:hAnsi="Times New Roman" w:cs="Times New Roman"/>
          <w:sz w:val="20"/>
          <w:szCs w:val="20"/>
        </w:rPr>
        <w:t xml:space="preserve"> </w:t>
      </w:r>
      <w:r w:rsidR="00517DA3" w:rsidRPr="00EE6A59">
        <w:rPr>
          <w:rFonts w:ascii="Times New Roman" w:hAnsi="Times New Roman" w:cs="Times New Roman"/>
          <w:sz w:val="20"/>
          <w:szCs w:val="20"/>
        </w:rPr>
        <w:t>*P &lt; 0.0</w:t>
      </w:r>
      <w:r w:rsidR="00517DA3">
        <w:rPr>
          <w:rFonts w:ascii="Times New Roman" w:hAnsi="Times New Roman" w:cs="Times New Roman" w:hint="eastAsia"/>
          <w:sz w:val="20"/>
          <w:szCs w:val="20"/>
        </w:rPr>
        <w:t>5</w:t>
      </w:r>
      <w:r w:rsidR="00517DA3" w:rsidRPr="00EE6A59">
        <w:rPr>
          <w:rFonts w:ascii="Times New Roman" w:hAnsi="Times New Roman" w:cs="Times New Roman"/>
          <w:sz w:val="20"/>
          <w:szCs w:val="20"/>
        </w:rPr>
        <w:t>.</w:t>
      </w:r>
      <w:r w:rsidR="00517DA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946B1" w:rsidRPr="00EE6A59">
        <w:rPr>
          <w:rFonts w:ascii="Times New Roman" w:hAnsi="Times New Roman" w:cs="Times New Roman"/>
          <w:sz w:val="20"/>
          <w:szCs w:val="20"/>
        </w:rPr>
        <w:t>**P &lt; 0.</w:t>
      </w:r>
      <w:r w:rsidR="00B946B1">
        <w:rPr>
          <w:rFonts w:ascii="Times New Roman" w:hAnsi="Times New Roman" w:cs="Times New Roman" w:hint="eastAsia"/>
          <w:sz w:val="20"/>
          <w:szCs w:val="20"/>
        </w:rPr>
        <w:t>01</w:t>
      </w:r>
      <w:r w:rsidR="00B946B1" w:rsidRPr="00EE6A59">
        <w:rPr>
          <w:rFonts w:ascii="Times New Roman" w:hAnsi="Times New Roman" w:cs="Times New Roman"/>
          <w:sz w:val="20"/>
          <w:szCs w:val="20"/>
        </w:rPr>
        <w:t>.</w:t>
      </w:r>
      <w:r w:rsidR="00B946B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E6A59">
        <w:rPr>
          <w:rFonts w:ascii="Times New Roman" w:hAnsi="Times New Roman" w:cs="Times New Roman"/>
          <w:sz w:val="20"/>
          <w:szCs w:val="20"/>
        </w:rPr>
        <w:t>*</w:t>
      </w:r>
      <w:r w:rsidR="00E502DC">
        <w:rPr>
          <w:rFonts w:ascii="Times New Roman" w:hAnsi="Times New Roman" w:cs="Times New Roman" w:hint="eastAsia"/>
          <w:sz w:val="20"/>
          <w:szCs w:val="20"/>
        </w:rPr>
        <w:t>*</w:t>
      </w:r>
      <w:r w:rsidRPr="00EE6A59">
        <w:rPr>
          <w:rFonts w:ascii="Times New Roman" w:hAnsi="Times New Roman" w:cs="Times New Roman"/>
          <w:sz w:val="20"/>
          <w:szCs w:val="20"/>
        </w:rPr>
        <w:t>*P &lt; 0.0</w:t>
      </w:r>
      <w:r w:rsidR="00990706">
        <w:rPr>
          <w:rFonts w:ascii="Times New Roman" w:hAnsi="Times New Roman" w:cs="Times New Roman" w:hint="eastAsia"/>
          <w:sz w:val="20"/>
          <w:szCs w:val="20"/>
        </w:rPr>
        <w:t>01</w:t>
      </w:r>
      <w:r w:rsidRPr="00EE6A59">
        <w:rPr>
          <w:rFonts w:ascii="Times New Roman" w:hAnsi="Times New Roman" w:cs="Times New Roman"/>
          <w:sz w:val="20"/>
          <w:szCs w:val="20"/>
        </w:rPr>
        <w:t>.</w:t>
      </w:r>
    </w:p>
    <w:p w14:paraId="6D048210" w14:textId="77777777" w:rsidR="0030090D" w:rsidRDefault="0030090D" w:rsidP="003C70F4">
      <w:pPr>
        <w:rPr>
          <w:rFonts w:ascii="Times New Roman" w:hAnsi="Times New Roman" w:cs="Times New Roman" w:hint="eastAsia"/>
          <w:sz w:val="20"/>
          <w:szCs w:val="20"/>
        </w:rPr>
      </w:pPr>
    </w:p>
    <w:p w14:paraId="058AA02B" w14:textId="08E8A962" w:rsidR="0030090D" w:rsidRPr="0030090D" w:rsidRDefault="0030090D" w:rsidP="003C70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E6A5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EE6A59">
        <w:rPr>
          <w:rFonts w:ascii="Times New Roman" w:hAnsi="Times New Roman" w:cs="Times New Roman"/>
          <w:b/>
          <w:bCs/>
          <w:sz w:val="20"/>
          <w:szCs w:val="20"/>
        </w:rPr>
        <w:t xml:space="preserve"> | </w:t>
      </w:r>
      <w:r w:rsidRPr="0030090D">
        <w:rPr>
          <w:rFonts w:ascii="Times New Roman" w:hAnsi="Times New Roman" w:cs="Times New Roman"/>
          <w:b/>
          <w:bCs/>
          <w:sz w:val="20"/>
          <w:szCs w:val="20"/>
        </w:rPr>
        <w:t>Effect of Benjamini–Hochberg False Discovery Rate Correction on Kruskal–Wallis Test Finding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530"/>
        <w:gridCol w:w="1530"/>
      </w:tblGrid>
      <w:tr w:rsidR="0030090D" w:rsidRPr="0030090D" w14:paraId="3D32EC99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7B3A6C7D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530" w:type="dxa"/>
            <w:noWrap/>
            <w:vAlign w:val="center"/>
            <w:hideMark/>
          </w:tcPr>
          <w:p w14:paraId="769691CA" w14:textId="77777777" w:rsidR="0030090D" w:rsidRDefault="0030090D" w:rsidP="00300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0B6102A1" w14:textId="45B61D80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unadjusted)</w:t>
            </w:r>
          </w:p>
        </w:tc>
        <w:tc>
          <w:tcPr>
            <w:tcW w:w="1530" w:type="dxa"/>
            <w:noWrap/>
            <w:vAlign w:val="center"/>
            <w:hideMark/>
          </w:tcPr>
          <w:p w14:paraId="23AEA0D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ie</w:t>
            </w:r>
          </w:p>
        </w:tc>
        <w:tc>
          <w:tcPr>
            <w:tcW w:w="1530" w:type="dxa"/>
            <w:noWrap/>
            <w:vAlign w:val="center"/>
            <w:hideMark/>
          </w:tcPr>
          <w:p w14:paraId="01C6E119" w14:textId="77777777" w:rsidR="0030090D" w:rsidRDefault="0030090D" w:rsidP="00300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7D5D6DCF" w14:textId="39CCD2FC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BH-adjusted)</w:t>
            </w:r>
          </w:p>
        </w:tc>
        <w:tc>
          <w:tcPr>
            <w:tcW w:w="1530" w:type="dxa"/>
            <w:noWrap/>
            <w:vAlign w:val="center"/>
            <w:hideMark/>
          </w:tcPr>
          <w:p w14:paraId="72A8AA62" w14:textId="58B1D9B6" w:rsidR="0030090D" w:rsidRDefault="0030090D" w:rsidP="00300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ignificant</w:t>
            </w:r>
          </w:p>
          <w:p w14:paraId="044A9B42" w14:textId="1F71FAA1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q</w:t>
            </w: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≤</w:t>
            </w:r>
            <w:r w:rsidRPr="003009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5)</w:t>
            </w:r>
          </w:p>
        </w:tc>
      </w:tr>
      <w:tr w:rsidR="0030090D" w:rsidRPr="0030090D" w14:paraId="74802A05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65AB773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E090CF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103</w:t>
            </w:r>
          </w:p>
        </w:tc>
        <w:tc>
          <w:tcPr>
            <w:tcW w:w="1530" w:type="dxa"/>
            <w:noWrap/>
            <w:vAlign w:val="center"/>
            <w:hideMark/>
          </w:tcPr>
          <w:p w14:paraId="3C440C7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9A01BD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154</w:t>
            </w:r>
          </w:p>
        </w:tc>
        <w:tc>
          <w:tcPr>
            <w:tcW w:w="1530" w:type="dxa"/>
            <w:noWrap/>
            <w:vAlign w:val="center"/>
            <w:hideMark/>
          </w:tcPr>
          <w:p w14:paraId="2E57AC7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2FD9AB0C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73D8E50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2D6DD8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32</w:t>
            </w:r>
          </w:p>
        </w:tc>
        <w:tc>
          <w:tcPr>
            <w:tcW w:w="1530" w:type="dxa"/>
            <w:noWrap/>
            <w:vAlign w:val="center"/>
            <w:hideMark/>
          </w:tcPr>
          <w:p w14:paraId="67FDC03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CC2CF1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  <w:tc>
          <w:tcPr>
            <w:tcW w:w="1530" w:type="dxa"/>
            <w:noWrap/>
            <w:vAlign w:val="center"/>
            <w:hideMark/>
          </w:tcPr>
          <w:p w14:paraId="288FCDD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5D87B5A8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4C83A654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7190BC7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1530" w:type="dxa"/>
            <w:noWrap/>
            <w:vAlign w:val="center"/>
            <w:hideMark/>
          </w:tcPr>
          <w:p w14:paraId="589B9DF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507DA2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1530" w:type="dxa"/>
            <w:noWrap/>
            <w:vAlign w:val="center"/>
            <w:hideMark/>
          </w:tcPr>
          <w:p w14:paraId="7948162D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757936B5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3A50CAD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14:paraId="4883828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1530" w:type="dxa"/>
            <w:noWrap/>
            <w:vAlign w:val="center"/>
            <w:hideMark/>
          </w:tcPr>
          <w:p w14:paraId="7832A99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AA0E31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  <w:tc>
          <w:tcPr>
            <w:tcW w:w="1530" w:type="dxa"/>
            <w:noWrap/>
            <w:vAlign w:val="center"/>
            <w:hideMark/>
          </w:tcPr>
          <w:p w14:paraId="1933DB8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3BCCDFA4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4634C33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14:paraId="713168B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0F8A677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BAFB17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2E382AC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01773BFB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3DAC72E4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14:paraId="1BC0664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3F20764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B665C6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00F2E63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7A412C46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5644B7C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14:paraId="254BC12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663D843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6106927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542DC09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218D4DB7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314C831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vAlign w:val="center"/>
            <w:hideMark/>
          </w:tcPr>
          <w:p w14:paraId="5F4D3D4D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3135A52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720E0F3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206A1AA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7603AD34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44EB1F2D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0B17D5F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2C775B2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14:paraId="79F1213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3294155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2AE86DED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061894BD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530" w:type="dxa"/>
            <w:noWrap/>
            <w:vAlign w:val="center"/>
            <w:hideMark/>
          </w:tcPr>
          <w:p w14:paraId="780EB90D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563</w:t>
            </w:r>
          </w:p>
        </w:tc>
        <w:tc>
          <w:tcPr>
            <w:tcW w:w="1530" w:type="dxa"/>
            <w:noWrap/>
            <w:vAlign w:val="center"/>
            <w:hideMark/>
          </w:tcPr>
          <w:p w14:paraId="67DE0FD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D13CA6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626</w:t>
            </w:r>
          </w:p>
        </w:tc>
        <w:tc>
          <w:tcPr>
            <w:tcW w:w="1530" w:type="dxa"/>
            <w:noWrap/>
            <w:vAlign w:val="center"/>
            <w:hideMark/>
          </w:tcPr>
          <w:p w14:paraId="0B49D7C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7559F262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31CDD52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14:paraId="4076C13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257</w:t>
            </w:r>
          </w:p>
        </w:tc>
        <w:tc>
          <w:tcPr>
            <w:tcW w:w="1530" w:type="dxa"/>
            <w:noWrap/>
            <w:vAlign w:val="center"/>
            <w:hideMark/>
          </w:tcPr>
          <w:p w14:paraId="26DE12A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07D42D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330</w:t>
            </w:r>
          </w:p>
        </w:tc>
        <w:tc>
          <w:tcPr>
            <w:tcW w:w="1530" w:type="dxa"/>
            <w:noWrap/>
            <w:vAlign w:val="center"/>
            <w:hideMark/>
          </w:tcPr>
          <w:p w14:paraId="507A0D3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61EF00B0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6B4A00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2A6BDAED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137</w:t>
            </w:r>
          </w:p>
        </w:tc>
        <w:tc>
          <w:tcPr>
            <w:tcW w:w="1530" w:type="dxa"/>
            <w:noWrap/>
            <w:vAlign w:val="center"/>
            <w:hideMark/>
          </w:tcPr>
          <w:p w14:paraId="06BA7A4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AF2013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193</w:t>
            </w:r>
          </w:p>
        </w:tc>
        <w:tc>
          <w:tcPr>
            <w:tcW w:w="1530" w:type="dxa"/>
            <w:noWrap/>
            <w:vAlign w:val="center"/>
            <w:hideMark/>
          </w:tcPr>
          <w:p w14:paraId="712635E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1D418A61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28FA401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530" w:type="dxa"/>
            <w:noWrap/>
            <w:vAlign w:val="center"/>
            <w:hideMark/>
          </w:tcPr>
          <w:p w14:paraId="2378CE1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49</w:t>
            </w:r>
          </w:p>
        </w:tc>
        <w:tc>
          <w:tcPr>
            <w:tcW w:w="1530" w:type="dxa"/>
            <w:noWrap/>
            <w:vAlign w:val="center"/>
            <w:hideMark/>
          </w:tcPr>
          <w:p w14:paraId="6C8793E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843258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76</w:t>
            </w:r>
          </w:p>
        </w:tc>
        <w:tc>
          <w:tcPr>
            <w:tcW w:w="1530" w:type="dxa"/>
            <w:noWrap/>
            <w:vAlign w:val="center"/>
            <w:hideMark/>
          </w:tcPr>
          <w:p w14:paraId="3303362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496447C4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766669A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14:paraId="51F0114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1530" w:type="dxa"/>
            <w:noWrap/>
            <w:vAlign w:val="center"/>
            <w:hideMark/>
          </w:tcPr>
          <w:p w14:paraId="01D3699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2686CAC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</w:tc>
        <w:tc>
          <w:tcPr>
            <w:tcW w:w="1530" w:type="dxa"/>
            <w:noWrap/>
            <w:vAlign w:val="center"/>
            <w:hideMark/>
          </w:tcPr>
          <w:p w14:paraId="1C1E16F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24DFF88B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272206F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5F72069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3474FA3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14:paraId="06B11FB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541AD81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64D8AD50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3F4EA35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530" w:type="dxa"/>
            <w:noWrap/>
            <w:vAlign w:val="center"/>
            <w:hideMark/>
          </w:tcPr>
          <w:p w14:paraId="46DD3F4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30D2997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14:paraId="1A55FC9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6FC7F39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1E32AB86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677DBE9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  <w:vAlign w:val="center"/>
            <w:hideMark/>
          </w:tcPr>
          <w:p w14:paraId="5E05693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10A346D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14:paraId="62E08AD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5B3BBF9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5FF636EC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8EB041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530" w:type="dxa"/>
            <w:noWrap/>
            <w:vAlign w:val="center"/>
            <w:hideMark/>
          </w:tcPr>
          <w:p w14:paraId="0B08494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570</w:t>
            </w:r>
          </w:p>
        </w:tc>
        <w:tc>
          <w:tcPr>
            <w:tcW w:w="1530" w:type="dxa"/>
            <w:noWrap/>
            <w:vAlign w:val="center"/>
            <w:hideMark/>
          </w:tcPr>
          <w:p w14:paraId="57F03D1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663EDA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626</w:t>
            </w:r>
          </w:p>
        </w:tc>
        <w:tc>
          <w:tcPr>
            <w:tcW w:w="1530" w:type="dxa"/>
            <w:noWrap/>
            <w:vAlign w:val="center"/>
            <w:hideMark/>
          </w:tcPr>
          <w:p w14:paraId="32A0DAC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0A08D09A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03A5D6C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  <w:vAlign w:val="center"/>
            <w:hideMark/>
          </w:tcPr>
          <w:p w14:paraId="0C2D380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293</w:t>
            </w:r>
          </w:p>
        </w:tc>
        <w:tc>
          <w:tcPr>
            <w:tcW w:w="1530" w:type="dxa"/>
            <w:noWrap/>
            <w:vAlign w:val="center"/>
            <w:hideMark/>
          </w:tcPr>
          <w:p w14:paraId="3DCA628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83342B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366</w:t>
            </w:r>
          </w:p>
        </w:tc>
        <w:tc>
          <w:tcPr>
            <w:tcW w:w="1530" w:type="dxa"/>
            <w:noWrap/>
            <w:vAlign w:val="center"/>
            <w:hideMark/>
          </w:tcPr>
          <w:p w14:paraId="0193469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0896D7C3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0F375614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14:paraId="58EDE9B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147</w:t>
            </w:r>
          </w:p>
        </w:tc>
        <w:tc>
          <w:tcPr>
            <w:tcW w:w="1530" w:type="dxa"/>
            <w:noWrap/>
            <w:vAlign w:val="center"/>
            <w:hideMark/>
          </w:tcPr>
          <w:p w14:paraId="3A2CB6C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06D2B5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1530" w:type="dxa"/>
            <w:noWrap/>
            <w:vAlign w:val="center"/>
            <w:hideMark/>
          </w:tcPr>
          <w:p w14:paraId="5723844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2F7CD398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DE0154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1</w:t>
            </w:r>
          </w:p>
        </w:tc>
        <w:tc>
          <w:tcPr>
            <w:tcW w:w="1530" w:type="dxa"/>
            <w:noWrap/>
            <w:vAlign w:val="center"/>
            <w:hideMark/>
          </w:tcPr>
          <w:p w14:paraId="389C280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49</w:t>
            </w:r>
          </w:p>
        </w:tc>
        <w:tc>
          <w:tcPr>
            <w:tcW w:w="1530" w:type="dxa"/>
            <w:noWrap/>
            <w:vAlign w:val="center"/>
            <w:hideMark/>
          </w:tcPr>
          <w:p w14:paraId="59B9082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A79EDE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76</w:t>
            </w:r>
          </w:p>
        </w:tc>
        <w:tc>
          <w:tcPr>
            <w:tcW w:w="1530" w:type="dxa"/>
            <w:noWrap/>
            <w:vAlign w:val="center"/>
            <w:hideMark/>
          </w:tcPr>
          <w:p w14:paraId="22A8597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463F6A12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62CE2BE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530" w:type="dxa"/>
            <w:noWrap/>
            <w:vAlign w:val="center"/>
            <w:hideMark/>
          </w:tcPr>
          <w:p w14:paraId="1A7669C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4BC3ACC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vAlign w:val="center"/>
            <w:hideMark/>
          </w:tcPr>
          <w:p w14:paraId="2CC78FA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7EDED93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71F08109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09D507C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530" w:type="dxa"/>
            <w:noWrap/>
            <w:vAlign w:val="center"/>
            <w:hideMark/>
          </w:tcPr>
          <w:p w14:paraId="4C987C4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10E50DA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14:paraId="3E49B9A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2D640A6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2A59EDD2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3293322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53F6D934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3FF7891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530" w:type="dxa"/>
            <w:noWrap/>
            <w:vAlign w:val="center"/>
            <w:hideMark/>
          </w:tcPr>
          <w:p w14:paraId="1653121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0BE9FB4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3B878A72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5705640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04DA8EF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540</w:t>
            </w:r>
          </w:p>
        </w:tc>
        <w:tc>
          <w:tcPr>
            <w:tcW w:w="1530" w:type="dxa"/>
            <w:noWrap/>
            <w:vAlign w:val="center"/>
            <w:hideMark/>
          </w:tcPr>
          <w:p w14:paraId="4FAABB2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3DB57F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623</w:t>
            </w:r>
          </w:p>
        </w:tc>
        <w:tc>
          <w:tcPr>
            <w:tcW w:w="1530" w:type="dxa"/>
            <w:noWrap/>
            <w:vAlign w:val="center"/>
            <w:hideMark/>
          </w:tcPr>
          <w:p w14:paraId="70CB1F9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18A407E4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59D6FFD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530" w:type="dxa"/>
            <w:noWrap/>
            <w:vAlign w:val="center"/>
            <w:hideMark/>
          </w:tcPr>
          <w:p w14:paraId="2822DA4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358</w:t>
            </w:r>
          </w:p>
        </w:tc>
        <w:tc>
          <w:tcPr>
            <w:tcW w:w="1530" w:type="dxa"/>
            <w:noWrap/>
            <w:vAlign w:val="center"/>
            <w:hideMark/>
          </w:tcPr>
          <w:p w14:paraId="5C1D1F4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445AAD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424</w:t>
            </w:r>
          </w:p>
        </w:tc>
        <w:tc>
          <w:tcPr>
            <w:tcW w:w="1530" w:type="dxa"/>
            <w:noWrap/>
            <w:vAlign w:val="center"/>
            <w:hideMark/>
          </w:tcPr>
          <w:p w14:paraId="5FB75E2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3D2A6324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67CF63C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530" w:type="dxa"/>
            <w:noWrap/>
            <w:vAlign w:val="center"/>
            <w:hideMark/>
          </w:tcPr>
          <w:p w14:paraId="1A32F09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157</w:t>
            </w:r>
          </w:p>
        </w:tc>
        <w:tc>
          <w:tcPr>
            <w:tcW w:w="1530" w:type="dxa"/>
            <w:noWrap/>
            <w:vAlign w:val="center"/>
            <w:hideMark/>
          </w:tcPr>
          <w:p w14:paraId="2F44353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66BA0B1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208</w:t>
            </w:r>
          </w:p>
        </w:tc>
        <w:tc>
          <w:tcPr>
            <w:tcW w:w="1530" w:type="dxa"/>
            <w:noWrap/>
            <w:vAlign w:val="center"/>
            <w:hideMark/>
          </w:tcPr>
          <w:p w14:paraId="0A49681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62E0F425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E2A256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530" w:type="dxa"/>
            <w:noWrap/>
            <w:vAlign w:val="center"/>
            <w:hideMark/>
          </w:tcPr>
          <w:p w14:paraId="51EAE67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3B99617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14:paraId="063BF49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4522CB6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1979E769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6B031A3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14:paraId="7111839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47F279B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14:paraId="3C3377E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1D8BDBB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3B5A8276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74AF636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14:paraId="0784A84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07397C0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530" w:type="dxa"/>
            <w:noWrap/>
            <w:vAlign w:val="center"/>
            <w:hideMark/>
          </w:tcPr>
          <w:p w14:paraId="4356C04D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721C1B9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5C8FFFED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A4BBB3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1530" w:type="dxa"/>
            <w:noWrap/>
            <w:vAlign w:val="center"/>
            <w:hideMark/>
          </w:tcPr>
          <w:p w14:paraId="6659F85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886</w:t>
            </w:r>
          </w:p>
        </w:tc>
        <w:tc>
          <w:tcPr>
            <w:tcW w:w="1530" w:type="dxa"/>
            <w:noWrap/>
            <w:vAlign w:val="center"/>
            <w:hideMark/>
          </w:tcPr>
          <w:p w14:paraId="2499B0E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7251CD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886</w:t>
            </w:r>
          </w:p>
        </w:tc>
        <w:tc>
          <w:tcPr>
            <w:tcW w:w="1530" w:type="dxa"/>
            <w:noWrap/>
            <w:vAlign w:val="center"/>
            <w:hideMark/>
          </w:tcPr>
          <w:p w14:paraId="25D0F69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69091286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B5A0C7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530" w:type="dxa"/>
            <w:noWrap/>
            <w:vAlign w:val="center"/>
            <w:hideMark/>
          </w:tcPr>
          <w:p w14:paraId="689D74F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614</w:t>
            </w:r>
          </w:p>
        </w:tc>
        <w:tc>
          <w:tcPr>
            <w:tcW w:w="1530" w:type="dxa"/>
            <w:noWrap/>
            <w:vAlign w:val="center"/>
            <w:hideMark/>
          </w:tcPr>
          <w:p w14:paraId="7B9C2C7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162FF84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643</w:t>
            </w:r>
          </w:p>
        </w:tc>
        <w:tc>
          <w:tcPr>
            <w:tcW w:w="1530" w:type="dxa"/>
            <w:noWrap/>
            <w:vAlign w:val="center"/>
            <w:hideMark/>
          </w:tcPr>
          <w:p w14:paraId="3DF1319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2A0EF4A3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C188B4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530" w:type="dxa"/>
            <w:noWrap/>
            <w:vAlign w:val="center"/>
            <w:hideMark/>
          </w:tcPr>
          <w:p w14:paraId="74A2F7A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  <w:tc>
          <w:tcPr>
            <w:tcW w:w="1530" w:type="dxa"/>
            <w:noWrap/>
            <w:vAlign w:val="center"/>
            <w:hideMark/>
          </w:tcPr>
          <w:p w14:paraId="2B03C6F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AF4D0F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21</w:t>
            </w:r>
          </w:p>
        </w:tc>
        <w:tc>
          <w:tcPr>
            <w:tcW w:w="1530" w:type="dxa"/>
            <w:noWrap/>
            <w:vAlign w:val="center"/>
            <w:hideMark/>
          </w:tcPr>
          <w:p w14:paraId="2D01686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6BA49CB0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ACBD40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530" w:type="dxa"/>
            <w:noWrap/>
            <w:vAlign w:val="center"/>
            <w:hideMark/>
          </w:tcPr>
          <w:p w14:paraId="1892D17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1530" w:type="dxa"/>
            <w:noWrap/>
            <w:vAlign w:val="center"/>
            <w:hideMark/>
          </w:tcPr>
          <w:p w14:paraId="537A746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BD194A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  <w:tc>
          <w:tcPr>
            <w:tcW w:w="1530" w:type="dxa"/>
            <w:noWrap/>
            <w:vAlign w:val="center"/>
            <w:hideMark/>
          </w:tcPr>
          <w:p w14:paraId="523F90D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75FD60B5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251BED3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530" w:type="dxa"/>
            <w:noWrap/>
            <w:vAlign w:val="center"/>
            <w:hideMark/>
          </w:tcPr>
          <w:p w14:paraId="3B67685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0919940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14:paraId="3551085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00B9E11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7369D15B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473FDCA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1530" w:type="dxa"/>
            <w:noWrap/>
            <w:vAlign w:val="center"/>
            <w:hideMark/>
          </w:tcPr>
          <w:p w14:paraId="40DBDAF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669</w:t>
            </w:r>
          </w:p>
        </w:tc>
        <w:tc>
          <w:tcPr>
            <w:tcW w:w="1530" w:type="dxa"/>
            <w:noWrap/>
            <w:vAlign w:val="center"/>
            <w:hideMark/>
          </w:tcPr>
          <w:p w14:paraId="4D6C127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460E40A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684</w:t>
            </w:r>
          </w:p>
        </w:tc>
        <w:tc>
          <w:tcPr>
            <w:tcW w:w="1530" w:type="dxa"/>
            <w:noWrap/>
            <w:vAlign w:val="center"/>
            <w:hideMark/>
          </w:tcPr>
          <w:p w14:paraId="2BD3B23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03A4743F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3D91924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530" w:type="dxa"/>
            <w:noWrap/>
            <w:vAlign w:val="center"/>
            <w:hideMark/>
          </w:tcPr>
          <w:p w14:paraId="14A5C8A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530" w:type="dxa"/>
            <w:noWrap/>
            <w:vAlign w:val="center"/>
            <w:hideMark/>
          </w:tcPr>
          <w:p w14:paraId="3710334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038BAE2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1530" w:type="dxa"/>
            <w:noWrap/>
            <w:vAlign w:val="center"/>
            <w:hideMark/>
          </w:tcPr>
          <w:p w14:paraId="20A561C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34907BC4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570C58C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530" w:type="dxa"/>
            <w:noWrap/>
            <w:vAlign w:val="center"/>
            <w:hideMark/>
          </w:tcPr>
          <w:p w14:paraId="0FB66D2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1530" w:type="dxa"/>
            <w:noWrap/>
            <w:vAlign w:val="center"/>
            <w:hideMark/>
          </w:tcPr>
          <w:p w14:paraId="64859CF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4E2E9D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1530" w:type="dxa"/>
            <w:noWrap/>
            <w:vAlign w:val="center"/>
            <w:hideMark/>
          </w:tcPr>
          <w:p w14:paraId="40310B6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7F793094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25E8CAE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1530" w:type="dxa"/>
            <w:noWrap/>
            <w:vAlign w:val="center"/>
            <w:hideMark/>
          </w:tcPr>
          <w:p w14:paraId="6EBC91F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5338F50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4B1D7CF0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454EEA24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51D4AD86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6749A53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0F54D83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12</w:t>
            </w:r>
          </w:p>
        </w:tc>
        <w:tc>
          <w:tcPr>
            <w:tcW w:w="1530" w:type="dxa"/>
            <w:noWrap/>
            <w:vAlign w:val="center"/>
            <w:hideMark/>
          </w:tcPr>
          <w:p w14:paraId="44F7CBFD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159751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</w:tc>
        <w:tc>
          <w:tcPr>
            <w:tcW w:w="1530" w:type="dxa"/>
            <w:noWrap/>
            <w:vAlign w:val="center"/>
            <w:hideMark/>
          </w:tcPr>
          <w:p w14:paraId="0FEEA8F6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205C9FF9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6711C47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1530" w:type="dxa"/>
            <w:noWrap/>
            <w:vAlign w:val="center"/>
            <w:hideMark/>
          </w:tcPr>
          <w:p w14:paraId="2FAA304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1530" w:type="dxa"/>
            <w:noWrap/>
            <w:vAlign w:val="center"/>
            <w:hideMark/>
          </w:tcPr>
          <w:p w14:paraId="2F0B6FC9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4CC30E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  <w:tc>
          <w:tcPr>
            <w:tcW w:w="1530" w:type="dxa"/>
            <w:noWrap/>
            <w:vAlign w:val="center"/>
            <w:hideMark/>
          </w:tcPr>
          <w:p w14:paraId="087C372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7360F290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1C71CDE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1530" w:type="dxa"/>
            <w:noWrap/>
            <w:vAlign w:val="center"/>
            <w:hideMark/>
          </w:tcPr>
          <w:p w14:paraId="54F4E478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vAlign w:val="center"/>
            <w:hideMark/>
          </w:tcPr>
          <w:p w14:paraId="51EDA95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530" w:type="dxa"/>
            <w:noWrap/>
            <w:vAlign w:val="center"/>
            <w:hideMark/>
          </w:tcPr>
          <w:p w14:paraId="2586F92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530" w:type="dxa"/>
            <w:noWrap/>
            <w:vAlign w:val="center"/>
            <w:hideMark/>
          </w:tcPr>
          <w:p w14:paraId="46101E2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TRUE</w:t>
            </w:r>
          </w:p>
        </w:tc>
      </w:tr>
      <w:tr w:rsidR="0030090D" w:rsidRPr="0030090D" w14:paraId="472EDA23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694673F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43</w:t>
            </w:r>
          </w:p>
        </w:tc>
        <w:tc>
          <w:tcPr>
            <w:tcW w:w="1530" w:type="dxa"/>
            <w:noWrap/>
            <w:vAlign w:val="center"/>
            <w:hideMark/>
          </w:tcPr>
          <w:p w14:paraId="4EDB120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614</w:t>
            </w:r>
          </w:p>
        </w:tc>
        <w:tc>
          <w:tcPr>
            <w:tcW w:w="1530" w:type="dxa"/>
            <w:noWrap/>
            <w:vAlign w:val="center"/>
            <w:hideMark/>
          </w:tcPr>
          <w:p w14:paraId="454EC3A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9B57B5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643</w:t>
            </w:r>
          </w:p>
        </w:tc>
        <w:tc>
          <w:tcPr>
            <w:tcW w:w="1530" w:type="dxa"/>
            <w:noWrap/>
            <w:vAlign w:val="center"/>
            <w:hideMark/>
          </w:tcPr>
          <w:p w14:paraId="424AB5D7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4598A0E9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6B73532B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530" w:type="dxa"/>
            <w:noWrap/>
            <w:vAlign w:val="center"/>
            <w:hideMark/>
          </w:tcPr>
          <w:p w14:paraId="424A8C63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115</w:t>
            </w:r>
          </w:p>
        </w:tc>
        <w:tc>
          <w:tcPr>
            <w:tcW w:w="1530" w:type="dxa"/>
            <w:noWrap/>
            <w:vAlign w:val="center"/>
            <w:hideMark/>
          </w:tcPr>
          <w:p w14:paraId="40F87DD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18018791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167</w:t>
            </w:r>
          </w:p>
        </w:tc>
        <w:tc>
          <w:tcPr>
            <w:tcW w:w="1530" w:type="dxa"/>
            <w:noWrap/>
            <w:vAlign w:val="center"/>
            <w:hideMark/>
          </w:tcPr>
          <w:p w14:paraId="0DBA77F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  <w:tr w:rsidR="0030090D" w:rsidRPr="0030090D" w14:paraId="272457D6" w14:textId="77777777" w:rsidTr="0030090D">
        <w:trPr>
          <w:trHeight w:val="260"/>
        </w:trPr>
        <w:tc>
          <w:tcPr>
            <w:tcW w:w="1530" w:type="dxa"/>
            <w:noWrap/>
            <w:vAlign w:val="center"/>
            <w:hideMark/>
          </w:tcPr>
          <w:p w14:paraId="0B61D93F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530" w:type="dxa"/>
            <w:noWrap/>
            <w:vAlign w:val="center"/>
            <w:hideMark/>
          </w:tcPr>
          <w:p w14:paraId="43D80E1E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333</w:t>
            </w:r>
          </w:p>
        </w:tc>
        <w:tc>
          <w:tcPr>
            <w:tcW w:w="1530" w:type="dxa"/>
            <w:noWrap/>
            <w:vAlign w:val="center"/>
            <w:hideMark/>
          </w:tcPr>
          <w:p w14:paraId="52A272A2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D14939C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0.405</w:t>
            </w:r>
          </w:p>
        </w:tc>
        <w:tc>
          <w:tcPr>
            <w:tcW w:w="1530" w:type="dxa"/>
            <w:noWrap/>
            <w:vAlign w:val="center"/>
            <w:hideMark/>
          </w:tcPr>
          <w:p w14:paraId="596F8A95" w14:textId="77777777" w:rsidR="0030090D" w:rsidRPr="0030090D" w:rsidRDefault="0030090D" w:rsidP="00300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90D">
              <w:rPr>
                <w:rFonts w:ascii="Times New Roman" w:hAnsi="Times New Roman" w:cs="Times New Roman" w:hint="eastAsia"/>
                <w:sz w:val="20"/>
                <w:szCs w:val="20"/>
              </w:rPr>
              <w:t>FALSE</w:t>
            </w:r>
          </w:p>
        </w:tc>
      </w:tr>
    </w:tbl>
    <w:p w14:paraId="22A6D2B4" w14:textId="77777777" w:rsidR="0030090D" w:rsidRPr="00EE6A59" w:rsidRDefault="0030090D" w:rsidP="003C70F4">
      <w:pPr>
        <w:rPr>
          <w:rFonts w:ascii="Times New Roman" w:hAnsi="Times New Roman" w:cs="Times New Roman"/>
          <w:sz w:val="20"/>
          <w:szCs w:val="20"/>
        </w:rPr>
      </w:pPr>
    </w:p>
    <w:sectPr w:rsidR="0030090D" w:rsidRPr="00EE6A59" w:rsidSect="00B76BD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67730" w14:textId="77777777" w:rsidR="00D15EE0" w:rsidRDefault="00D15EE0" w:rsidP="003351A3">
      <w:r>
        <w:separator/>
      </w:r>
    </w:p>
  </w:endnote>
  <w:endnote w:type="continuationSeparator" w:id="0">
    <w:p w14:paraId="4AB23C8E" w14:textId="77777777" w:rsidR="00D15EE0" w:rsidRDefault="00D15EE0" w:rsidP="00335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BBE00" w14:textId="77777777" w:rsidR="00D15EE0" w:rsidRDefault="00D15EE0" w:rsidP="003351A3">
      <w:r>
        <w:separator/>
      </w:r>
    </w:p>
  </w:footnote>
  <w:footnote w:type="continuationSeparator" w:id="0">
    <w:p w14:paraId="157EF2CD" w14:textId="77777777" w:rsidR="00D15EE0" w:rsidRDefault="00D15EE0" w:rsidP="00335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CE"/>
    <w:rsid w:val="00000D71"/>
    <w:rsid w:val="00011666"/>
    <w:rsid w:val="00025885"/>
    <w:rsid w:val="00030559"/>
    <w:rsid w:val="00061CF4"/>
    <w:rsid w:val="000778D5"/>
    <w:rsid w:val="000B27C5"/>
    <w:rsid w:val="000E0DCB"/>
    <w:rsid w:val="00114C6B"/>
    <w:rsid w:val="0013513F"/>
    <w:rsid w:val="001631EC"/>
    <w:rsid w:val="0016549D"/>
    <w:rsid w:val="001720E3"/>
    <w:rsid w:val="00182ACD"/>
    <w:rsid w:val="00183270"/>
    <w:rsid w:val="00194396"/>
    <w:rsid w:val="001A277F"/>
    <w:rsid w:val="001B7E88"/>
    <w:rsid w:val="001E02DA"/>
    <w:rsid w:val="001F20AE"/>
    <w:rsid w:val="001F5790"/>
    <w:rsid w:val="001F699A"/>
    <w:rsid w:val="002044F6"/>
    <w:rsid w:val="00211711"/>
    <w:rsid w:val="00235C9A"/>
    <w:rsid w:val="0024652F"/>
    <w:rsid w:val="0027562E"/>
    <w:rsid w:val="00286E48"/>
    <w:rsid w:val="0029210B"/>
    <w:rsid w:val="002A1A43"/>
    <w:rsid w:val="002A4EF7"/>
    <w:rsid w:val="002A6922"/>
    <w:rsid w:val="002D3D60"/>
    <w:rsid w:val="002E2BF7"/>
    <w:rsid w:val="002F28E2"/>
    <w:rsid w:val="002F4602"/>
    <w:rsid w:val="002F4D6D"/>
    <w:rsid w:val="002F7920"/>
    <w:rsid w:val="0030090D"/>
    <w:rsid w:val="00301209"/>
    <w:rsid w:val="00306910"/>
    <w:rsid w:val="003227B8"/>
    <w:rsid w:val="003245CD"/>
    <w:rsid w:val="003317F6"/>
    <w:rsid w:val="003351A3"/>
    <w:rsid w:val="00343E6F"/>
    <w:rsid w:val="003653C0"/>
    <w:rsid w:val="003708B1"/>
    <w:rsid w:val="0037491B"/>
    <w:rsid w:val="00375012"/>
    <w:rsid w:val="0038124C"/>
    <w:rsid w:val="003B1FFA"/>
    <w:rsid w:val="003B5889"/>
    <w:rsid w:val="003C70F4"/>
    <w:rsid w:val="003D0592"/>
    <w:rsid w:val="003D081E"/>
    <w:rsid w:val="003E138A"/>
    <w:rsid w:val="003E3C77"/>
    <w:rsid w:val="0041090E"/>
    <w:rsid w:val="00416278"/>
    <w:rsid w:val="00422245"/>
    <w:rsid w:val="0042397F"/>
    <w:rsid w:val="0044765E"/>
    <w:rsid w:val="00457B71"/>
    <w:rsid w:val="00461CBB"/>
    <w:rsid w:val="00485D38"/>
    <w:rsid w:val="004A32D0"/>
    <w:rsid w:val="004B13EC"/>
    <w:rsid w:val="00502041"/>
    <w:rsid w:val="00511B1C"/>
    <w:rsid w:val="00517DA3"/>
    <w:rsid w:val="00523E91"/>
    <w:rsid w:val="005313F3"/>
    <w:rsid w:val="0053398C"/>
    <w:rsid w:val="005544B7"/>
    <w:rsid w:val="00562DB4"/>
    <w:rsid w:val="00583291"/>
    <w:rsid w:val="005A0D58"/>
    <w:rsid w:val="005B2304"/>
    <w:rsid w:val="005B4FF0"/>
    <w:rsid w:val="005B5FFA"/>
    <w:rsid w:val="005C4C63"/>
    <w:rsid w:val="005C7510"/>
    <w:rsid w:val="005C76CB"/>
    <w:rsid w:val="005D677A"/>
    <w:rsid w:val="005E0FB8"/>
    <w:rsid w:val="00612E6E"/>
    <w:rsid w:val="00627E54"/>
    <w:rsid w:val="0063027C"/>
    <w:rsid w:val="0063053D"/>
    <w:rsid w:val="00636516"/>
    <w:rsid w:val="006439AE"/>
    <w:rsid w:val="006444CE"/>
    <w:rsid w:val="00645F22"/>
    <w:rsid w:val="00651C8F"/>
    <w:rsid w:val="006575DB"/>
    <w:rsid w:val="00663498"/>
    <w:rsid w:val="00663FD6"/>
    <w:rsid w:val="0068471A"/>
    <w:rsid w:val="006A6AE9"/>
    <w:rsid w:val="006B1786"/>
    <w:rsid w:val="006B17FF"/>
    <w:rsid w:val="006D1184"/>
    <w:rsid w:val="006D2FD8"/>
    <w:rsid w:val="006E0AF7"/>
    <w:rsid w:val="006E41EB"/>
    <w:rsid w:val="006E4884"/>
    <w:rsid w:val="006F6058"/>
    <w:rsid w:val="00723BE8"/>
    <w:rsid w:val="007328CE"/>
    <w:rsid w:val="00745F5B"/>
    <w:rsid w:val="00757840"/>
    <w:rsid w:val="00787A9D"/>
    <w:rsid w:val="00792465"/>
    <w:rsid w:val="00792529"/>
    <w:rsid w:val="00794440"/>
    <w:rsid w:val="007A2F51"/>
    <w:rsid w:val="007B2F86"/>
    <w:rsid w:val="007C37A0"/>
    <w:rsid w:val="007E2B14"/>
    <w:rsid w:val="007E7252"/>
    <w:rsid w:val="007F1C16"/>
    <w:rsid w:val="0080679F"/>
    <w:rsid w:val="00814CFB"/>
    <w:rsid w:val="00817306"/>
    <w:rsid w:val="00817AE7"/>
    <w:rsid w:val="0083501E"/>
    <w:rsid w:val="00844077"/>
    <w:rsid w:val="0084438D"/>
    <w:rsid w:val="00852722"/>
    <w:rsid w:val="00866B55"/>
    <w:rsid w:val="00892E9C"/>
    <w:rsid w:val="008971AB"/>
    <w:rsid w:val="008A0C84"/>
    <w:rsid w:val="008A183A"/>
    <w:rsid w:val="008A38CE"/>
    <w:rsid w:val="008A4AB1"/>
    <w:rsid w:val="008B40C0"/>
    <w:rsid w:val="008D6733"/>
    <w:rsid w:val="008E2E23"/>
    <w:rsid w:val="008F1C8E"/>
    <w:rsid w:val="009031F7"/>
    <w:rsid w:val="009227AC"/>
    <w:rsid w:val="00944857"/>
    <w:rsid w:val="00951E1B"/>
    <w:rsid w:val="00966682"/>
    <w:rsid w:val="0097116E"/>
    <w:rsid w:val="00990706"/>
    <w:rsid w:val="00990D2A"/>
    <w:rsid w:val="00997968"/>
    <w:rsid w:val="009B29E5"/>
    <w:rsid w:val="009B4863"/>
    <w:rsid w:val="009C5587"/>
    <w:rsid w:val="009D1125"/>
    <w:rsid w:val="009D2B53"/>
    <w:rsid w:val="009E0A54"/>
    <w:rsid w:val="009F4029"/>
    <w:rsid w:val="009F429F"/>
    <w:rsid w:val="009F7438"/>
    <w:rsid w:val="00A369B6"/>
    <w:rsid w:val="00A42884"/>
    <w:rsid w:val="00A44127"/>
    <w:rsid w:val="00A4694E"/>
    <w:rsid w:val="00A554C4"/>
    <w:rsid w:val="00A775C8"/>
    <w:rsid w:val="00A82107"/>
    <w:rsid w:val="00A92BED"/>
    <w:rsid w:val="00A9441C"/>
    <w:rsid w:val="00A963AA"/>
    <w:rsid w:val="00A97930"/>
    <w:rsid w:val="00AB3EB7"/>
    <w:rsid w:val="00AB51D8"/>
    <w:rsid w:val="00AB6D37"/>
    <w:rsid w:val="00AC5B1D"/>
    <w:rsid w:val="00AD4366"/>
    <w:rsid w:val="00AD48DC"/>
    <w:rsid w:val="00B1252E"/>
    <w:rsid w:val="00B15E84"/>
    <w:rsid w:val="00B76BDC"/>
    <w:rsid w:val="00B946B1"/>
    <w:rsid w:val="00BA7B56"/>
    <w:rsid w:val="00BB0AF0"/>
    <w:rsid w:val="00BB2310"/>
    <w:rsid w:val="00BC3D7D"/>
    <w:rsid w:val="00BE1CF9"/>
    <w:rsid w:val="00C41EDB"/>
    <w:rsid w:val="00C42C51"/>
    <w:rsid w:val="00C440F1"/>
    <w:rsid w:val="00C468ED"/>
    <w:rsid w:val="00C7279C"/>
    <w:rsid w:val="00CA1D91"/>
    <w:rsid w:val="00CA2C7D"/>
    <w:rsid w:val="00CB24AF"/>
    <w:rsid w:val="00CB5A06"/>
    <w:rsid w:val="00CD68CA"/>
    <w:rsid w:val="00CE2CC7"/>
    <w:rsid w:val="00CE6126"/>
    <w:rsid w:val="00D05FC4"/>
    <w:rsid w:val="00D15EE0"/>
    <w:rsid w:val="00D247A2"/>
    <w:rsid w:val="00D316CB"/>
    <w:rsid w:val="00D47AD2"/>
    <w:rsid w:val="00DA05A3"/>
    <w:rsid w:val="00DC777E"/>
    <w:rsid w:val="00DF7446"/>
    <w:rsid w:val="00E033C2"/>
    <w:rsid w:val="00E1699C"/>
    <w:rsid w:val="00E3048C"/>
    <w:rsid w:val="00E30E07"/>
    <w:rsid w:val="00E413F3"/>
    <w:rsid w:val="00E43AFA"/>
    <w:rsid w:val="00E45C53"/>
    <w:rsid w:val="00E502DC"/>
    <w:rsid w:val="00E66D2E"/>
    <w:rsid w:val="00E671E7"/>
    <w:rsid w:val="00E74478"/>
    <w:rsid w:val="00E97BCC"/>
    <w:rsid w:val="00EB0D79"/>
    <w:rsid w:val="00EB3EC0"/>
    <w:rsid w:val="00EC1A17"/>
    <w:rsid w:val="00EC6509"/>
    <w:rsid w:val="00ED7DDF"/>
    <w:rsid w:val="00EE6A59"/>
    <w:rsid w:val="00EF2E72"/>
    <w:rsid w:val="00F03622"/>
    <w:rsid w:val="00F12050"/>
    <w:rsid w:val="00F27DA9"/>
    <w:rsid w:val="00F309A3"/>
    <w:rsid w:val="00F4036C"/>
    <w:rsid w:val="00F42C21"/>
    <w:rsid w:val="00F473C9"/>
    <w:rsid w:val="00F519E1"/>
    <w:rsid w:val="00F73402"/>
    <w:rsid w:val="00F73733"/>
    <w:rsid w:val="00F7412F"/>
    <w:rsid w:val="00F9547D"/>
    <w:rsid w:val="00FB20CF"/>
    <w:rsid w:val="00FC0474"/>
    <w:rsid w:val="00FF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20FE9C"/>
  <w15:chartTrackingRefBased/>
  <w15:docId w15:val="{15ADD22F-FB5F-4A5D-9073-1D1E45D6E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4C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44CE"/>
    <w:pPr>
      <w:jc w:val="both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51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51A3"/>
    <w:rPr>
      <w14:ligatures w14:val="none"/>
    </w:rPr>
  </w:style>
  <w:style w:type="paragraph" w:styleId="a6">
    <w:name w:val="footer"/>
    <w:basedOn w:val="a"/>
    <w:link w:val="a7"/>
    <w:uiPriority w:val="99"/>
    <w:unhideWhenUsed/>
    <w:rsid w:val="003351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51A3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6</Pages>
  <Words>887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行 大野</dc:creator>
  <cp:keywords/>
  <dc:description/>
  <cp:lastModifiedBy>隆行 大野</cp:lastModifiedBy>
  <cp:revision>213</cp:revision>
  <dcterms:created xsi:type="dcterms:W3CDTF">2023-11-02T06:41:00Z</dcterms:created>
  <dcterms:modified xsi:type="dcterms:W3CDTF">2025-12-22T09:17:00Z</dcterms:modified>
</cp:coreProperties>
</file>